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A93E7" w14:textId="70355ED0" w:rsidR="00235C3F" w:rsidRPr="00C35890" w:rsidRDefault="00FC4196" w:rsidP="00235C3F">
      <w:pPr>
        <w:rPr>
          <w:rFonts w:ascii="Arial" w:hAnsi="Arial" w:cs="Arial"/>
          <w:sz w:val="20"/>
          <w:szCs w:val="20"/>
          <w:u w:val="single"/>
        </w:rPr>
      </w:pPr>
      <w:r w:rsidRPr="006701FB">
        <w:rPr>
          <w:rFonts w:ascii="Arial" w:hAnsi="Arial" w:cs="Arial"/>
          <w:sz w:val="20"/>
          <w:szCs w:val="20"/>
          <w:u w:val="single"/>
        </w:rPr>
        <w:t xml:space="preserve"> </w:t>
      </w:r>
      <w:proofErr w:type="spellStart"/>
      <w:r w:rsidR="00235C3F" w:rsidRPr="00C35890">
        <w:rPr>
          <w:rFonts w:ascii="Arial" w:hAnsi="Arial" w:cs="Arial"/>
          <w:sz w:val="20"/>
          <w:szCs w:val="20"/>
          <w:u w:val="single"/>
        </w:rPr>
        <w:t>Table</w:t>
      </w:r>
      <w:proofErr w:type="spellEnd"/>
      <w:r w:rsidR="00235C3F" w:rsidRPr="00C35890">
        <w:rPr>
          <w:rFonts w:ascii="Arial" w:hAnsi="Arial" w:cs="Arial"/>
          <w:sz w:val="20"/>
          <w:szCs w:val="20"/>
          <w:u w:val="single"/>
        </w:rPr>
        <w:t xml:space="preserve"> S1</w:t>
      </w:r>
    </w:p>
    <w:p w14:paraId="5A710444" w14:textId="77777777" w:rsidR="00AF1B9F" w:rsidRPr="00C35890" w:rsidRDefault="00AF1B9F">
      <w:pPr>
        <w:rPr>
          <w:rFonts w:ascii="Arial" w:hAnsi="Arial" w:cs="Arial"/>
          <w:sz w:val="20"/>
          <w:szCs w:val="20"/>
        </w:rPr>
      </w:pP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701FB" w:rsidRPr="00C35890" w14:paraId="47979E37" w14:textId="77777777" w:rsidTr="00D47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hideMark/>
          </w:tcPr>
          <w:p w14:paraId="7A70A92E" w14:textId="402738FB" w:rsidR="000819D8" w:rsidRPr="00C35890" w:rsidRDefault="000819D8" w:rsidP="000819D8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-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512" w:type="dxa"/>
            <w:hideMark/>
          </w:tcPr>
          <w:p w14:paraId="4F1739BA" w14:textId="4A741458" w:rsidR="000819D8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</w:p>
        </w:tc>
        <w:tc>
          <w:tcPr>
            <w:tcW w:w="1512" w:type="dxa"/>
            <w:hideMark/>
          </w:tcPr>
          <w:p w14:paraId="490E83B0" w14:textId="73BE8AB4" w:rsidR="000819D8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0.1 </w:t>
            </w:r>
            <w:proofErr w:type="spellStart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hideMark/>
          </w:tcPr>
          <w:p w14:paraId="317A4726" w14:textId="77777777" w:rsidR="00D47E57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133FC03E" w14:textId="5E850E16" w:rsidR="00D47E57" w:rsidRPr="00C35890" w:rsidRDefault="00D47E57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="000819D8"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="000819D8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4CDEDF16" w14:textId="733E7B5E" w:rsidR="000819D8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661C1601" w14:textId="77777777" w:rsidR="00D47E57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732069B5" w14:textId="6FDC00EA" w:rsidR="00D47E57" w:rsidRPr="00C35890" w:rsidRDefault="00D47E57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5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="000819D8"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="000819D8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1D213B44" w14:textId="274FA554" w:rsidR="000819D8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1EEB653D" w14:textId="78A07D1D" w:rsidR="000819D8" w:rsidRPr="00C35890" w:rsidRDefault="000819D8" w:rsidP="000819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0  </w:t>
            </w:r>
            <w:proofErr w:type="spellStart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</w:tr>
      <w:tr w:rsidR="006701FB" w:rsidRPr="00C35890" w14:paraId="17C3DD30" w14:textId="77777777" w:rsidTr="00956F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6A15632C" w14:textId="77777777" w:rsidR="000819D8" w:rsidRPr="00C35890" w:rsidRDefault="000819D8" w:rsidP="00D47E57">
            <w:pPr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 xml:space="preserve">LDH </w:t>
            </w:r>
          </w:p>
          <w:p w14:paraId="1715792F" w14:textId="50E4CA23" w:rsidR="000819D8" w:rsidRPr="00C35890" w:rsidRDefault="000819D8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[%</w:t>
            </w:r>
            <w:r w:rsidR="00D47E57"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2DD6BB0B" w14:textId="16A99289" w:rsidR="000819D8" w:rsidRPr="00C35890" w:rsidRDefault="000819D8" w:rsidP="00081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4,56</w:t>
            </w:r>
          </w:p>
        </w:tc>
        <w:tc>
          <w:tcPr>
            <w:tcW w:w="1512" w:type="dxa"/>
            <w:hideMark/>
          </w:tcPr>
          <w:p w14:paraId="21D26CF7" w14:textId="77777777" w:rsidR="000819D8" w:rsidRPr="00C35890" w:rsidRDefault="000819D8" w:rsidP="00081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2,51 ± 8,34</w:t>
            </w:r>
          </w:p>
        </w:tc>
        <w:tc>
          <w:tcPr>
            <w:tcW w:w="1512" w:type="dxa"/>
            <w:hideMark/>
          </w:tcPr>
          <w:p w14:paraId="20AAFCA6" w14:textId="77777777" w:rsidR="000819D8" w:rsidRPr="00C35890" w:rsidRDefault="000819D8" w:rsidP="00081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8,71 ± 8,17</w:t>
            </w:r>
          </w:p>
        </w:tc>
        <w:tc>
          <w:tcPr>
            <w:tcW w:w="1512" w:type="dxa"/>
            <w:hideMark/>
          </w:tcPr>
          <w:p w14:paraId="5AAB39A1" w14:textId="77777777" w:rsidR="000819D8" w:rsidRPr="00C35890" w:rsidRDefault="000819D8" w:rsidP="00081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6,74 ± 3,92</w:t>
            </w:r>
          </w:p>
        </w:tc>
        <w:tc>
          <w:tcPr>
            <w:tcW w:w="1512" w:type="dxa"/>
            <w:hideMark/>
          </w:tcPr>
          <w:p w14:paraId="75CEC0B5" w14:textId="77777777" w:rsidR="000819D8" w:rsidRPr="00C35890" w:rsidRDefault="000819D8" w:rsidP="000819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3,17 ± 3,85</w:t>
            </w:r>
          </w:p>
        </w:tc>
      </w:tr>
      <w:tr w:rsidR="006701FB" w:rsidRPr="00C35890" w14:paraId="3BF870D0" w14:textId="77777777" w:rsidTr="00956F1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24104961" w14:textId="77777777" w:rsidR="00D47E57" w:rsidRPr="00C35890" w:rsidRDefault="000819D8" w:rsidP="00D47E57">
            <w:pPr>
              <w:rPr>
                <w:rFonts w:ascii="Arial" w:eastAsia="Times New Roman" w:hAnsi="Arial" w:cs="Arial"/>
                <w:b/>
                <w:iCs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caspase-3 </w:t>
            </w:r>
          </w:p>
          <w:p w14:paraId="496C3FAA" w14:textId="449EB906" w:rsidR="000819D8" w:rsidRPr="00C35890" w:rsidRDefault="000819D8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[%</w:t>
            </w:r>
            <w:r w:rsidR="00D47E57"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58D33878" w14:textId="77777777" w:rsidR="000819D8" w:rsidRPr="00C35890" w:rsidRDefault="000819D8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3,41</w:t>
            </w:r>
          </w:p>
        </w:tc>
        <w:tc>
          <w:tcPr>
            <w:tcW w:w="1512" w:type="dxa"/>
            <w:hideMark/>
          </w:tcPr>
          <w:p w14:paraId="3A2A3A05" w14:textId="77777777" w:rsidR="000819D8" w:rsidRPr="00C35890" w:rsidRDefault="000819D8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9,32 ± 6,51</w:t>
            </w:r>
          </w:p>
        </w:tc>
        <w:tc>
          <w:tcPr>
            <w:tcW w:w="1512" w:type="dxa"/>
            <w:hideMark/>
          </w:tcPr>
          <w:p w14:paraId="0100B746" w14:textId="77777777" w:rsidR="000819D8" w:rsidRPr="00C35890" w:rsidRDefault="000819D8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5,30 ± 6,53</w:t>
            </w:r>
          </w:p>
        </w:tc>
        <w:tc>
          <w:tcPr>
            <w:tcW w:w="1512" w:type="dxa"/>
            <w:hideMark/>
          </w:tcPr>
          <w:p w14:paraId="1383A9A9" w14:textId="77777777" w:rsidR="000819D8" w:rsidRPr="00C35890" w:rsidRDefault="000819D8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5,32 ± 3,12</w:t>
            </w:r>
          </w:p>
        </w:tc>
        <w:tc>
          <w:tcPr>
            <w:tcW w:w="1512" w:type="dxa"/>
            <w:hideMark/>
          </w:tcPr>
          <w:p w14:paraId="3CC14BC1" w14:textId="77777777" w:rsidR="000819D8" w:rsidRPr="00C35890" w:rsidRDefault="000819D8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</w:t>
            </w:r>
            <w:r w:rsidR="00DC09A9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,</w:t>
            </w:r>
            <w:r w:rsidR="007141A9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2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± 3,</w:t>
            </w:r>
            <w:r w:rsidR="007141A9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69</w:t>
            </w:r>
          </w:p>
          <w:p w14:paraId="3D1078D6" w14:textId="69F024D1" w:rsidR="007141A9" w:rsidRPr="00C35890" w:rsidRDefault="007141A9" w:rsidP="000819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14:paraId="72FB37EB" w14:textId="2EE76EA7" w:rsidR="00956F13" w:rsidRPr="00C35890" w:rsidRDefault="00AA31F7" w:rsidP="00956F13">
      <w:pPr>
        <w:pStyle w:val="Normalny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C35890">
        <w:rPr>
          <w:sz w:val="22"/>
          <w:szCs w:val="22"/>
          <w:lang w:val="en-US"/>
        </w:rPr>
        <w:t>C</w:t>
      </w:r>
      <w:r w:rsidR="00D625A7" w:rsidRPr="00C35890">
        <w:rPr>
          <w:sz w:val="22"/>
          <w:szCs w:val="22"/>
          <w:lang w:val="en-US"/>
        </w:rPr>
        <w:t>o-</w:t>
      </w:r>
      <w:r w:rsidR="00956F13" w:rsidRPr="00C35890">
        <w:rPr>
          <w:sz w:val="22"/>
          <w:szCs w:val="22"/>
          <w:lang w:val="en-US"/>
        </w:rPr>
        <w:t xml:space="preserve">treatment with ospemifene (0.1, 1, 5, 10 </w:t>
      </w:r>
      <w:r w:rsidR="00956F13" w:rsidRPr="00C35890">
        <w:rPr>
          <w:sz w:val="22"/>
          <w:szCs w:val="22"/>
        </w:rPr>
        <w:t>μ</w:t>
      </w:r>
      <w:r w:rsidR="00956F13" w:rsidRPr="00C35890">
        <w:rPr>
          <w:sz w:val="22"/>
          <w:szCs w:val="22"/>
          <w:lang w:val="en-US"/>
        </w:rPr>
        <w:t xml:space="preserve">M) </w:t>
      </w:r>
      <w:r w:rsidRPr="00C35890">
        <w:rPr>
          <w:sz w:val="22"/>
          <w:szCs w:val="22"/>
          <w:lang w:val="en-US"/>
        </w:rPr>
        <w:t>did not affect</w:t>
      </w:r>
      <w:r w:rsidR="00956F13" w:rsidRPr="00C35890">
        <w:rPr>
          <w:sz w:val="22"/>
          <w:szCs w:val="22"/>
          <w:lang w:val="en-US"/>
        </w:rPr>
        <w:t xml:space="preserve"> LDH release and caspase-3 activity in the </w:t>
      </w:r>
      <w:proofErr w:type="spellStart"/>
      <w:r w:rsidR="00956F13" w:rsidRPr="00C35890">
        <w:rPr>
          <w:sz w:val="22"/>
          <w:szCs w:val="22"/>
          <w:lang w:val="en-US"/>
        </w:rPr>
        <w:t>normoxic</w:t>
      </w:r>
      <w:proofErr w:type="spellEnd"/>
      <w:r w:rsidR="00956F13" w:rsidRPr="00C35890">
        <w:rPr>
          <w:sz w:val="22"/>
          <w:szCs w:val="22"/>
          <w:lang w:val="en-US"/>
        </w:rPr>
        <w:t xml:space="preserve"> conditions. The results are presented as a percentage of the </w:t>
      </w:r>
      <w:proofErr w:type="spellStart"/>
      <w:r w:rsidR="00956F13" w:rsidRPr="00C35890">
        <w:rPr>
          <w:sz w:val="22"/>
          <w:szCs w:val="22"/>
          <w:lang w:val="en-US"/>
        </w:rPr>
        <w:t>normoxic</w:t>
      </w:r>
      <w:proofErr w:type="spellEnd"/>
      <w:r w:rsidR="00956F13" w:rsidRPr="00C35890">
        <w:rPr>
          <w:sz w:val="22"/>
          <w:szCs w:val="22"/>
          <w:lang w:val="en-US"/>
        </w:rPr>
        <w:t xml:space="preserve"> control. Each value represents a mean ± SEM number of 10 to 20 replicates.</w:t>
      </w:r>
    </w:p>
    <w:p w14:paraId="0AF99C52" w14:textId="77777777" w:rsidR="00956F13" w:rsidRPr="00C35890" w:rsidRDefault="00956F13">
      <w:pPr>
        <w:rPr>
          <w:rFonts w:ascii="Arial" w:hAnsi="Arial" w:cs="Arial"/>
          <w:sz w:val="20"/>
          <w:szCs w:val="20"/>
          <w:lang w:val="en-US"/>
        </w:rPr>
      </w:pPr>
    </w:p>
    <w:p w14:paraId="4277ED9B" w14:textId="77777777" w:rsidR="00235C3F" w:rsidRPr="00C35890" w:rsidRDefault="00235C3F" w:rsidP="00235C3F">
      <w:pPr>
        <w:rPr>
          <w:rFonts w:ascii="Arial" w:hAnsi="Arial" w:cs="Arial"/>
          <w:sz w:val="20"/>
          <w:szCs w:val="20"/>
          <w:u w:val="single"/>
        </w:rPr>
      </w:pPr>
      <w:proofErr w:type="spellStart"/>
      <w:r w:rsidRPr="00C35890">
        <w:rPr>
          <w:rFonts w:ascii="Arial" w:hAnsi="Arial" w:cs="Arial"/>
          <w:sz w:val="20"/>
          <w:szCs w:val="20"/>
          <w:u w:val="single"/>
        </w:rPr>
        <w:t>Table</w:t>
      </w:r>
      <w:proofErr w:type="spellEnd"/>
      <w:r w:rsidRPr="00C35890">
        <w:rPr>
          <w:rFonts w:ascii="Arial" w:hAnsi="Arial" w:cs="Arial"/>
          <w:sz w:val="20"/>
          <w:szCs w:val="20"/>
          <w:u w:val="single"/>
        </w:rPr>
        <w:t xml:space="preserve"> S2</w:t>
      </w:r>
    </w:p>
    <w:p w14:paraId="5221B756" w14:textId="77777777" w:rsidR="00D47E57" w:rsidRPr="00C35890" w:rsidRDefault="00D47E57">
      <w:pPr>
        <w:rPr>
          <w:rFonts w:ascii="Arial" w:hAnsi="Arial" w:cs="Arial"/>
          <w:sz w:val="20"/>
          <w:szCs w:val="20"/>
        </w:rPr>
      </w:pP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701FB" w:rsidRPr="00C35890" w14:paraId="349E1941" w14:textId="77777777" w:rsidTr="00D47E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hideMark/>
          </w:tcPr>
          <w:p w14:paraId="56029A38" w14:textId="6067F987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post-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512" w:type="dxa"/>
            <w:hideMark/>
          </w:tcPr>
          <w:p w14:paraId="3CE34D2E" w14:textId="3F96079E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</w:p>
        </w:tc>
        <w:tc>
          <w:tcPr>
            <w:tcW w:w="1512" w:type="dxa"/>
            <w:hideMark/>
          </w:tcPr>
          <w:p w14:paraId="7714BAB2" w14:textId="4E7DA742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0.1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hideMark/>
          </w:tcPr>
          <w:p w14:paraId="53C2C551" w14:textId="77777777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7218959B" w14:textId="77777777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714B2876" w14:textId="45867EFF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3BD4FD8D" w14:textId="77777777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750FD6CC" w14:textId="77777777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5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6B5C22FD" w14:textId="34304BB4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15F2BF4B" w14:textId="77777777" w:rsidR="00D47E57" w:rsidRPr="00C35890" w:rsidRDefault="00D47E57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10 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48B721F2" w14:textId="4FDABF89" w:rsidR="00235C3F" w:rsidRPr="00C35890" w:rsidRDefault="00235C3F" w:rsidP="00D47E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</w:tr>
      <w:tr w:rsidR="006701FB" w:rsidRPr="00C35890" w14:paraId="5098CE37" w14:textId="77777777" w:rsidTr="00D47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03FAF683" w14:textId="77777777" w:rsidR="00D47E57" w:rsidRPr="00C35890" w:rsidRDefault="00D47E57" w:rsidP="00D47E57">
            <w:pPr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LDH </w:t>
            </w:r>
          </w:p>
          <w:p w14:paraId="4DCFC533" w14:textId="182CEF07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36CD058D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4,62</w:t>
            </w:r>
          </w:p>
        </w:tc>
        <w:tc>
          <w:tcPr>
            <w:tcW w:w="1512" w:type="dxa"/>
            <w:hideMark/>
          </w:tcPr>
          <w:p w14:paraId="725ACBC2" w14:textId="2C891B24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8,76</w:t>
            </w:r>
            <w:r w:rsidRPr="00C35890">
              <w:rPr>
                <w:rFonts w:ascii="Arial" w:eastAsia="Times New Roman" w:hAnsi="Arial" w:cs="Arial"/>
                <w:sz w:val="10"/>
                <w:szCs w:val="20"/>
                <w:lang w:eastAsia="pl-PL"/>
              </w:rPr>
              <w:t xml:space="preserve"> 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±</w:t>
            </w:r>
            <w:r w:rsidRPr="00C35890">
              <w:rPr>
                <w:rFonts w:ascii="Arial" w:eastAsia="Times New Roman" w:hAnsi="Arial" w:cs="Arial"/>
                <w:sz w:val="10"/>
                <w:szCs w:val="20"/>
                <w:lang w:eastAsia="pl-PL"/>
              </w:rPr>
              <w:t xml:space="preserve"> 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,88</w:t>
            </w:r>
          </w:p>
        </w:tc>
        <w:tc>
          <w:tcPr>
            <w:tcW w:w="1512" w:type="dxa"/>
            <w:hideMark/>
          </w:tcPr>
          <w:p w14:paraId="2047D401" w14:textId="22E310D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3,36</w:t>
            </w:r>
            <w:r w:rsidRPr="00C35890">
              <w:rPr>
                <w:rFonts w:ascii="Arial" w:eastAsia="Times New Roman" w:hAnsi="Arial" w:cs="Arial"/>
                <w:sz w:val="10"/>
                <w:szCs w:val="20"/>
                <w:lang w:eastAsia="pl-PL"/>
              </w:rPr>
              <w:t xml:space="preserve"> 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±</w:t>
            </w:r>
            <w:r w:rsidRPr="00C35890">
              <w:rPr>
                <w:rFonts w:ascii="Arial" w:eastAsia="Times New Roman" w:hAnsi="Arial" w:cs="Arial"/>
                <w:sz w:val="10"/>
                <w:szCs w:val="20"/>
                <w:lang w:eastAsia="pl-PL"/>
              </w:rPr>
              <w:t xml:space="preserve"> 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1,37</w:t>
            </w:r>
          </w:p>
        </w:tc>
        <w:tc>
          <w:tcPr>
            <w:tcW w:w="1512" w:type="dxa"/>
            <w:hideMark/>
          </w:tcPr>
          <w:p w14:paraId="7E9CEE05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2,43 ± 6,24</w:t>
            </w:r>
          </w:p>
        </w:tc>
        <w:tc>
          <w:tcPr>
            <w:tcW w:w="1512" w:type="dxa"/>
            <w:hideMark/>
          </w:tcPr>
          <w:p w14:paraId="656436D7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87,81 ± 4,51</w:t>
            </w:r>
          </w:p>
        </w:tc>
      </w:tr>
      <w:tr w:rsidR="006701FB" w:rsidRPr="00C35890" w14:paraId="3ACF15B9" w14:textId="77777777" w:rsidTr="00D47E5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6D813C32" w14:textId="77777777" w:rsidR="00D47E57" w:rsidRPr="00C35890" w:rsidRDefault="00D47E57" w:rsidP="00D47E57">
            <w:pPr>
              <w:rPr>
                <w:rFonts w:ascii="Arial" w:eastAsia="Times New Roman" w:hAnsi="Arial" w:cs="Arial"/>
                <w:iCs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caspase-3</w:t>
            </w: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  </w:t>
            </w:r>
          </w:p>
          <w:p w14:paraId="5E4977B5" w14:textId="0EDA9CD6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43824D3F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3,18</w:t>
            </w:r>
          </w:p>
        </w:tc>
        <w:tc>
          <w:tcPr>
            <w:tcW w:w="1512" w:type="dxa"/>
            <w:hideMark/>
          </w:tcPr>
          <w:p w14:paraId="78DA3257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89 ± 6,94</w:t>
            </w:r>
          </w:p>
        </w:tc>
        <w:tc>
          <w:tcPr>
            <w:tcW w:w="1512" w:type="dxa"/>
            <w:hideMark/>
          </w:tcPr>
          <w:p w14:paraId="65CA263E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4,82 ± 6,77</w:t>
            </w:r>
          </w:p>
        </w:tc>
        <w:tc>
          <w:tcPr>
            <w:tcW w:w="1512" w:type="dxa"/>
            <w:hideMark/>
          </w:tcPr>
          <w:p w14:paraId="172A156F" w14:textId="62455BE6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4,56 ±</w:t>
            </w:r>
            <w:r w:rsidR="00CE0200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5,03</w:t>
            </w:r>
          </w:p>
        </w:tc>
        <w:tc>
          <w:tcPr>
            <w:tcW w:w="1512" w:type="dxa"/>
            <w:hideMark/>
          </w:tcPr>
          <w:p w14:paraId="4484EEEF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1,97 ± 3,17</w:t>
            </w:r>
          </w:p>
        </w:tc>
      </w:tr>
      <w:tr w:rsidR="006701FB" w:rsidRPr="00C35890" w14:paraId="39FF90CD" w14:textId="77777777" w:rsidTr="00D47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35813E50" w14:textId="116C28F9" w:rsidR="00D47E57" w:rsidRPr="00C35890" w:rsidRDefault="00D47E57" w:rsidP="00D47E57">
            <w:pPr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FluoroJade</w:t>
            </w:r>
            <w:proofErr w:type="spellEnd"/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 xml:space="preserve"> C</w:t>
            </w:r>
          </w:p>
          <w:p w14:paraId="3A405050" w14:textId="7C09DCFF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1512" w:type="dxa"/>
            <w:hideMark/>
          </w:tcPr>
          <w:p w14:paraId="5055F151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1,31</w:t>
            </w:r>
          </w:p>
        </w:tc>
        <w:tc>
          <w:tcPr>
            <w:tcW w:w="1512" w:type="dxa"/>
            <w:hideMark/>
          </w:tcPr>
          <w:p w14:paraId="0C178B9E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7E53E20B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7313C24B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8,62 ± 1,85</w:t>
            </w:r>
          </w:p>
        </w:tc>
        <w:tc>
          <w:tcPr>
            <w:tcW w:w="1512" w:type="dxa"/>
            <w:hideMark/>
          </w:tcPr>
          <w:p w14:paraId="5811B2A7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3,72 ± 1,31</w:t>
            </w:r>
          </w:p>
        </w:tc>
      </w:tr>
      <w:tr w:rsidR="006701FB" w:rsidRPr="00C35890" w14:paraId="4BF81575" w14:textId="77777777" w:rsidTr="00D47E5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1C62E40A" w14:textId="71F89F13" w:rsidR="00D47E57" w:rsidRPr="00C35890" w:rsidRDefault="00D47E57" w:rsidP="00D47E57">
            <w:pPr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JC-10</w:t>
            </w:r>
          </w:p>
          <w:p w14:paraId="18D305C3" w14:textId="15BFDC7B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  <w:p w14:paraId="7290D12B" w14:textId="77777777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38B55BD4" w14:textId="4CDC96A9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2,59</w:t>
            </w:r>
          </w:p>
        </w:tc>
        <w:tc>
          <w:tcPr>
            <w:tcW w:w="1512" w:type="dxa"/>
            <w:hideMark/>
          </w:tcPr>
          <w:p w14:paraId="20909B93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66AD1BC9" w14:textId="77777777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60C2CB49" w14:textId="322B9414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99,2</w:t>
            </w:r>
            <w:r w:rsidR="00235C3F" w:rsidRPr="00C35890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235C3F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± 1</w:t>
            </w:r>
            <w:r w:rsidR="00CE0200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,</w:t>
            </w:r>
            <w:r w:rsidR="00235C3F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01</w:t>
            </w:r>
          </w:p>
          <w:p w14:paraId="1A0FCF81" w14:textId="0DC058DD" w:rsidR="00D47E57" w:rsidRPr="00C35890" w:rsidRDefault="00D47E57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6B984766" w14:textId="19E37873" w:rsidR="00D47E57" w:rsidRPr="00C35890" w:rsidRDefault="00235C3F" w:rsidP="0023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 xml:space="preserve">97,08 </w:t>
            </w:r>
            <w:r w:rsidR="00D47E57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±</w:t>
            </w:r>
            <w:r w:rsidR="00CE0200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 xml:space="preserve"> </w:t>
            </w:r>
            <w:r w:rsidR="00D47E57" w:rsidRPr="00C35890">
              <w:rPr>
                <w:rFonts w:ascii="Arial" w:eastAsia="Times New Roman" w:hAnsi="Arial" w:cs="Arial"/>
                <w:sz w:val="10"/>
                <w:szCs w:val="20"/>
                <w:lang w:eastAsia="pl-PL"/>
              </w:rPr>
              <w:t xml:space="preserve"> </w:t>
            </w:r>
            <w:r w:rsidR="00D47E57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,</w:t>
            </w: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3</w:t>
            </w:r>
          </w:p>
        </w:tc>
      </w:tr>
      <w:tr w:rsidR="006701FB" w:rsidRPr="00C35890" w14:paraId="05E61407" w14:textId="77777777" w:rsidTr="00D47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075BF7A8" w14:textId="7C7A0D42" w:rsidR="00D47E57" w:rsidRPr="00C35890" w:rsidRDefault="00D47E57" w:rsidP="00D47E57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MTT</w:t>
            </w: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6E38ACD0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1,23</w:t>
            </w:r>
          </w:p>
        </w:tc>
        <w:tc>
          <w:tcPr>
            <w:tcW w:w="1512" w:type="dxa"/>
            <w:hideMark/>
          </w:tcPr>
          <w:p w14:paraId="0F4A9E07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3C9D2CC3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  <w:hideMark/>
          </w:tcPr>
          <w:p w14:paraId="74CB13D9" w14:textId="77777777" w:rsidR="00D47E57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1,72 ± 1,61</w:t>
            </w:r>
          </w:p>
        </w:tc>
        <w:tc>
          <w:tcPr>
            <w:tcW w:w="1512" w:type="dxa"/>
            <w:hideMark/>
          </w:tcPr>
          <w:p w14:paraId="180340D4" w14:textId="77777777" w:rsidR="00235C3F" w:rsidRPr="00C35890" w:rsidRDefault="00D47E57" w:rsidP="00D47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7,35 ± 1,23</w:t>
            </w:r>
          </w:p>
          <w:p w14:paraId="2DC551F6" w14:textId="5E83FF2E" w:rsidR="00D47E57" w:rsidRPr="00C35890" w:rsidRDefault="00D47E57" w:rsidP="007141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6701FB" w:rsidRPr="00C35890" w14:paraId="3EBC3BE6" w14:textId="77777777" w:rsidTr="00D47E5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</w:tcPr>
          <w:p w14:paraId="02AC4066" w14:textId="5057BF84" w:rsidR="00CE0200" w:rsidRPr="00C35890" w:rsidRDefault="00CE0200" w:rsidP="00D47E57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Calcein</w:t>
            </w:r>
            <w:proofErr w:type="spellEnd"/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 xml:space="preserve"> AM</w:t>
            </w: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 [%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</w:tcPr>
          <w:p w14:paraId="252F3723" w14:textId="02545532" w:rsidR="00CE0200" w:rsidRPr="00C35890" w:rsidRDefault="00CE0200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100,00 ± 5,65</w:t>
            </w:r>
          </w:p>
        </w:tc>
        <w:tc>
          <w:tcPr>
            <w:tcW w:w="1512" w:type="dxa"/>
          </w:tcPr>
          <w:p w14:paraId="1F630865" w14:textId="0DCF6F02" w:rsidR="00CE0200" w:rsidRPr="00C35890" w:rsidRDefault="00CE0200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</w:tcPr>
          <w:p w14:paraId="3545CA88" w14:textId="69E269AE" w:rsidR="00CE0200" w:rsidRPr="00C35890" w:rsidRDefault="00CE0200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</w:tcPr>
          <w:p w14:paraId="517793F4" w14:textId="2DFD1CC4" w:rsidR="00CE0200" w:rsidRPr="00C35890" w:rsidRDefault="00CE0200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512" w:type="dxa"/>
          </w:tcPr>
          <w:p w14:paraId="7373DB98" w14:textId="34E9F100" w:rsidR="00CE0200" w:rsidRPr="00C35890" w:rsidRDefault="00CE0200" w:rsidP="00D47E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94,09 ± 4,02</w:t>
            </w:r>
          </w:p>
        </w:tc>
      </w:tr>
    </w:tbl>
    <w:p w14:paraId="7AF2BB9A" w14:textId="193230D6" w:rsidR="00956F13" w:rsidRPr="00C35890" w:rsidRDefault="00AA31F7" w:rsidP="00956F13">
      <w:pPr>
        <w:pStyle w:val="Normalny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C35890">
        <w:rPr>
          <w:sz w:val="22"/>
          <w:szCs w:val="22"/>
          <w:lang w:val="en-US"/>
        </w:rPr>
        <w:t>P</w:t>
      </w:r>
      <w:r w:rsidR="00956F13" w:rsidRPr="00C35890">
        <w:rPr>
          <w:sz w:val="22"/>
          <w:szCs w:val="22"/>
          <w:lang w:val="en-US"/>
        </w:rPr>
        <w:t>ost</w:t>
      </w:r>
      <w:r w:rsidR="00D625A7" w:rsidRPr="00C35890">
        <w:rPr>
          <w:sz w:val="22"/>
          <w:szCs w:val="22"/>
          <w:lang w:val="en-US"/>
        </w:rPr>
        <w:t>-</w:t>
      </w:r>
      <w:r w:rsidR="00956F13" w:rsidRPr="00C35890">
        <w:rPr>
          <w:sz w:val="22"/>
          <w:szCs w:val="22"/>
          <w:lang w:val="en-US"/>
        </w:rPr>
        <w:t xml:space="preserve">treatment with ospemifene (0.1, 1, 5, 10 </w:t>
      </w:r>
      <w:r w:rsidR="00956F13" w:rsidRPr="00C35890">
        <w:rPr>
          <w:sz w:val="22"/>
          <w:szCs w:val="22"/>
        </w:rPr>
        <w:t>μ</w:t>
      </w:r>
      <w:r w:rsidR="00956F13" w:rsidRPr="00C35890">
        <w:rPr>
          <w:sz w:val="22"/>
          <w:szCs w:val="22"/>
          <w:lang w:val="en-US"/>
        </w:rPr>
        <w:t xml:space="preserve">M) </w:t>
      </w:r>
      <w:r w:rsidRPr="00C35890">
        <w:rPr>
          <w:sz w:val="22"/>
          <w:szCs w:val="22"/>
          <w:lang w:val="en-US"/>
        </w:rPr>
        <w:t>did not affect</w:t>
      </w:r>
      <w:r w:rsidR="00956F13" w:rsidRPr="00C35890">
        <w:rPr>
          <w:sz w:val="22"/>
          <w:szCs w:val="22"/>
          <w:lang w:val="en-US"/>
        </w:rPr>
        <w:t xml:space="preserve"> LDH release, caspase-3 activity, the degree of neurodegeneration (</w:t>
      </w:r>
      <w:proofErr w:type="spellStart"/>
      <w:r w:rsidR="00956F13" w:rsidRPr="00C35890">
        <w:rPr>
          <w:sz w:val="22"/>
          <w:szCs w:val="22"/>
          <w:lang w:val="en-US"/>
        </w:rPr>
        <w:t>FluoroJade</w:t>
      </w:r>
      <w:proofErr w:type="spellEnd"/>
      <w:r w:rsidR="00956F13" w:rsidRPr="00C35890">
        <w:rPr>
          <w:sz w:val="22"/>
          <w:szCs w:val="22"/>
          <w:lang w:val="en-US"/>
        </w:rPr>
        <w:t>-C staining),  mitochondrial membran</w:t>
      </w:r>
      <w:r w:rsidR="00CE0200" w:rsidRPr="00C35890">
        <w:rPr>
          <w:sz w:val="22"/>
          <w:szCs w:val="22"/>
          <w:lang w:val="en-US"/>
        </w:rPr>
        <w:t>e</w:t>
      </w:r>
      <w:r w:rsidR="00956F13" w:rsidRPr="00C35890">
        <w:rPr>
          <w:sz w:val="22"/>
          <w:szCs w:val="22"/>
          <w:lang w:val="en-US"/>
        </w:rPr>
        <w:t xml:space="preserve"> potential (JC-10) and ce</w:t>
      </w:r>
      <w:r w:rsidR="00CE0200" w:rsidRPr="00C35890">
        <w:rPr>
          <w:sz w:val="22"/>
          <w:szCs w:val="22"/>
          <w:lang w:val="en-US"/>
        </w:rPr>
        <w:t>l</w:t>
      </w:r>
      <w:r w:rsidR="00956F13" w:rsidRPr="00C35890">
        <w:rPr>
          <w:sz w:val="22"/>
          <w:szCs w:val="22"/>
          <w:lang w:val="en-US"/>
        </w:rPr>
        <w:t xml:space="preserve">l metabolic activity (MTT) in the </w:t>
      </w:r>
      <w:proofErr w:type="spellStart"/>
      <w:r w:rsidR="00956F13" w:rsidRPr="00C35890">
        <w:rPr>
          <w:sz w:val="22"/>
          <w:szCs w:val="22"/>
          <w:lang w:val="en-US"/>
        </w:rPr>
        <w:t>normoxic</w:t>
      </w:r>
      <w:proofErr w:type="spellEnd"/>
      <w:r w:rsidR="00956F13" w:rsidRPr="00C35890">
        <w:rPr>
          <w:sz w:val="22"/>
          <w:szCs w:val="22"/>
          <w:lang w:val="en-US"/>
        </w:rPr>
        <w:t xml:space="preserve"> conditions. The results are presented as a percentage of the </w:t>
      </w:r>
      <w:proofErr w:type="spellStart"/>
      <w:r w:rsidR="00956F13" w:rsidRPr="00C35890">
        <w:rPr>
          <w:sz w:val="22"/>
          <w:szCs w:val="22"/>
          <w:lang w:val="en-US"/>
        </w:rPr>
        <w:t>normoxic</w:t>
      </w:r>
      <w:proofErr w:type="spellEnd"/>
      <w:r w:rsidR="00956F13" w:rsidRPr="00C35890">
        <w:rPr>
          <w:sz w:val="22"/>
          <w:szCs w:val="22"/>
          <w:lang w:val="en-US"/>
        </w:rPr>
        <w:t xml:space="preserve"> control. Each value represents a mean ± SEM number of 10 to 20 replicates.</w:t>
      </w:r>
    </w:p>
    <w:p w14:paraId="5F448A1F" w14:textId="77777777" w:rsidR="00D625A7" w:rsidRPr="00C35890" w:rsidRDefault="00D625A7">
      <w:pPr>
        <w:rPr>
          <w:rFonts w:ascii="Arial" w:hAnsi="Arial" w:cs="Arial"/>
          <w:sz w:val="20"/>
          <w:szCs w:val="20"/>
          <w:lang w:val="en-US"/>
        </w:rPr>
      </w:pPr>
    </w:p>
    <w:p w14:paraId="0E67E52C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2E36DD69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5C9981A1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3BC96A4D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4B87D517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5A5A9DEA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153C9C87" w14:textId="77777777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6373AB4A" w14:textId="7E4C93B6" w:rsidR="00D625A7" w:rsidRPr="00C35890" w:rsidRDefault="00D625A7" w:rsidP="00D625A7">
      <w:pPr>
        <w:rPr>
          <w:rFonts w:ascii="Arial" w:hAnsi="Arial" w:cs="Arial"/>
          <w:sz w:val="20"/>
          <w:szCs w:val="20"/>
          <w:u w:val="single"/>
        </w:rPr>
      </w:pPr>
      <w:proofErr w:type="spellStart"/>
      <w:r w:rsidRPr="00C35890">
        <w:rPr>
          <w:rFonts w:ascii="Arial" w:hAnsi="Arial" w:cs="Arial"/>
          <w:sz w:val="20"/>
          <w:szCs w:val="20"/>
          <w:u w:val="single"/>
        </w:rPr>
        <w:lastRenderedPageBreak/>
        <w:t>Table</w:t>
      </w:r>
      <w:proofErr w:type="spellEnd"/>
      <w:r w:rsidRPr="00C35890">
        <w:rPr>
          <w:rFonts w:ascii="Arial" w:hAnsi="Arial" w:cs="Arial"/>
          <w:sz w:val="20"/>
          <w:szCs w:val="20"/>
          <w:u w:val="single"/>
        </w:rPr>
        <w:t xml:space="preserve"> S</w:t>
      </w:r>
      <w:r w:rsidR="00AA31F7" w:rsidRPr="00C35890">
        <w:rPr>
          <w:rFonts w:ascii="Arial" w:hAnsi="Arial" w:cs="Arial"/>
          <w:sz w:val="20"/>
          <w:szCs w:val="20"/>
          <w:u w:val="single"/>
        </w:rPr>
        <w:t>3</w:t>
      </w:r>
    </w:p>
    <w:p w14:paraId="677F2287" w14:textId="77777777" w:rsidR="00D625A7" w:rsidRPr="00C35890" w:rsidRDefault="00D625A7" w:rsidP="00D625A7">
      <w:pPr>
        <w:rPr>
          <w:rFonts w:ascii="Arial" w:hAnsi="Arial" w:cs="Arial"/>
          <w:sz w:val="20"/>
          <w:szCs w:val="20"/>
        </w:rPr>
      </w:pP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6701FB" w:rsidRPr="00C35890" w14:paraId="1A105607" w14:textId="77777777" w:rsidTr="00FF1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12" w:type="dxa"/>
            <w:hideMark/>
          </w:tcPr>
          <w:p w14:paraId="135C7D6C" w14:textId="77777777" w:rsidR="00D625A7" w:rsidRPr="00C35890" w:rsidRDefault="00D625A7" w:rsidP="00FF14D0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post-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treatment</w:t>
            </w:r>
            <w:proofErr w:type="spellEnd"/>
          </w:p>
        </w:tc>
        <w:tc>
          <w:tcPr>
            <w:tcW w:w="1512" w:type="dxa"/>
            <w:hideMark/>
          </w:tcPr>
          <w:p w14:paraId="5E444CAF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</w:p>
        </w:tc>
        <w:tc>
          <w:tcPr>
            <w:tcW w:w="1512" w:type="dxa"/>
            <w:hideMark/>
          </w:tcPr>
          <w:p w14:paraId="7D3EB51B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0.1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rmelox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hideMark/>
          </w:tcPr>
          <w:p w14:paraId="69B6BD59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228AF8F1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rmelox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487D07D2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7FA1EE0F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</w:p>
          <w:p w14:paraId="0236AF70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5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rmelox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  <w:p w14:paraId="06F50414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</w:p>
        </w:tc>
        <w:tc>
          <w:tcPr>
            <w:tcW w:w="1512" w:type="dxa"/>
            <w:hideMark/>
          </w:tcPr>
          <w:p w14:paraId="00AA2314" w14:textId="77777777" w:rsidR="00D625A7" w:rsidRPr="00C35890" w:rsidRDefault="00D625A7" w:rsidP="00FF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10 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rmelox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</w:tr>
      <w:tr w:rsidR="006701FB" w:rsidRPr="00C35890" w14:paraId="3A03353C" w14:textId="77777777" w:rsidTr="00FF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7FC115B9" w14:textId="77777777" w:rsidR="00D625A7" w:rsidRPr="00C35890" w:rsidRDefault="00D625A7" w:rsidP="00FF14D0">
            <w:pPr>
              <w:rPr>
                <w:rFonts w:ascii="Arial" w:eastAsia="Times New Roman" w:hAnsi="Arial" w:cs="Arial"/>
                <w:b/>
                <w:i w:val="0"/>
                <w:iCs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 xml:space="preserve">LDH </w:t>
            </w:r>
          </w:p>
          <w:p w14:paraId="2D6B4E11" w14:textId="77777777" w:rsidR="00D625A7" w:rsidRPr="00C35890" w:rsidRDefault="00D625A7" w:rsidP="00FF14D0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[% 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089EAD2F" w14:textId="77777777" w:rsidR="00D625A7" w:rsidRPr="00C35890" w:rsidRDefault="00D625A7" w:rsidP="00FF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0,00 ± 8,10</w:t>
            </w:r>
          </w:p>
        </w:tc>
        <w:tc>
          <w:tcPr>
            <w:tcW w:w="1512" w:type="dxa"/>
            <w:hideMark/>
          </w:tcPr>
          <w:p w14:paraId="4A6690BB" w14:textId="77777777" w:rsidR="00D625A7" w:rsidRPr="00C35890" w:rsidRDefault="00D625A7" w:rsidP="00FF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96,85 ± 8,19</w:t>
            </w:r>
          </w:p>
        </w:tc>
        <w:tc>
          <w:tcPr>
            <w:tcW w:w="1512" w:type="dxa"/>
            <w:hideMark/>
          </w:tcPr>
          <w:p w14:paraId="5BCB39A9" w14:textId="77777777" w:rsidR="00D625A7" w:rsidRPr="00C35890" w:rsidRDefault="00D625A7" w:rsidP="00FF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89,39 ± 6,56</w:t>
            </w:r>
          </w:p>
        </w:tc>
        <w:tc>
          <w:tcPr>
            <w:tcW w:w="1512" w:type="dxa"/>
            <w:hideMark/>
          </w:tcPr>
          <w:p w14:paraId="1E6FFF88" w14:textId="77777777" w:rsidR="00D625A7" w:rsidRPr="00C35890" w:rsidRDefault="00D625A7" w:rsidP="00FF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1,59 ± 6,52</w:t>
            </w:r>
          </w:p>
        </w:tc>
        <w:tc>
          <w:tcPr>
            <w:tcW w:w="1512" w:type="dxa"/>
            <w:hideMark/>
          </w:tcPr>
          <w:p w14:paraId="49AAD6E7" w14:textId="77777777" w:rsidR="00D625A7" w:rsidRPr="00C35890" w:rsidRDefault="00D625A7" w:rsidP="00FF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0,00 ± 8,10</w:t>
            </w:r>
          </w:p>
        </w:tc>
      </w:tr>
      <w:tr w:rsidR="006701FB" w:rsidRPr="00C35890" w14:paraId="2352FAD9" w14:textId="77777777" w:rsidTr="00FF14D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hideMark/>
          </w:tcPr>
          <w:p w14:paraId="281E060E" w14:textId="77777777" w:rsidR="00D625A7" w:rsidRPr="00C35890" w:rsidRDefault="00D625A7" w:rsidP="00FF14D0">
            <w:pPr>
              <w:rPr>
                <w:rFonts w:ascii="Arial" w:eastAsia="Times New Roman" w:hAnsi="Arial" w:cs="Arial"/>
                <w:b/>
                <w:iCs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b/>
                <w:i w:val="0"/>
                <w:sz w:val="20"/>
                <w:szCs w:val="20"/>
                <w:lang w:eastAsia="pl-PL"/>
              </w:rPr>
              <w:t>caspase-3 </w:t>
            </w:r>
          </w:p>
          <w:p w14:paraId="22DB16F6" w14:textId="77777777" w:rsidR="00D625A7" w:rsidRPr="00C35890" w:rsidRDefault="00D625A7" w:rsidP="00FF14D0">
            <w:pPr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 xml:space="preserve">[% </w:t>
            </w:r>
            <w:proofErr w:type="spellStart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control</w:t>
            </w:r>
            <w:proofErr w:type="spellEnd"/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] </w:t>
            </w:r>
          </w:p>
        </w:tc>
        <w:tc>
          <w:tcPr>
            <w:tcW w:w="1512" w:type="dxa"/>
            <w:hideMark/>
          </w:tcPr>
          <w:p w14:paraId="4A0CA6F8" w14:textId="77777777" w:rsidR="00D625A7" w:rsidRPr="00C35890" w:rsidRDefault="00D625A7" w:rsidP="00FF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0,00 ± 2,63</w:t>
            </w:r>
          </w:p>
        </w:tc>
        <w:tc>
          <w:tcPr>
            <w:tcW w:w="1512" w:type="dxa"/>
            <w:hideMark/>
          </w:tcPr>
          <w:p w14:paraId="626E5C7F" w14:textId="77777777" w:rsidR="00D625A7" w:rsidRPr="00C35890" w:rsidRDefault="00D625A7" w:rsidP="00FF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2,98 ± 2,77</w:t>
            </w:r>
          </w:p>
        </w:tc>
        <w:tc>
          <w:tcPr>
            <w:tcW w:w="1512" w:type="dxa"/>
            <w:hideMark/>
          </w:tcPr>
          <w:p w14:paraId="3EDF5D43" w14:textId="77777777" w:rsidR="00D625A7" w:rsidRPr="00C35890" w:rsidRDefault="00D625A7" w:rsidP="00FF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10,57 ± 2,15</w:t>
            </w:r>
          </w:p>
        </w:tc>
        <w:tc>
          <w:tcPr>
            <w:tcW w:w="1512" w:type="dxa"/>
            <w:hideMark/>
          </w:tcPr>
          <w:p w14:paraId="1A09A71D" w14:textId="77777777" w:rsidR="00D625A7" w:rsidRPr="00C35890" w:rsidRDefault="00D625A7" w:rsidP="00FF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9,96 ± 1,90</w:t>
            </w:r>
          </w:p>
        </w:tc>
        <w:tc>
          <w:tcPr>
            <w:tcW w:w="1512" w:type="dxa"/>
            <w:hideMark/>
          </w:tcPr>
          <w:p w14:paraId="7F5CB9DB" w14:textId="77777777" w:rsidR="00D625A7" w:rsidRPr="00C35890" w:rsidRDefault="00D625A7" w:rsidP="00FF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C35890">
              <w:t>100,00 ± 2,63</w:t>
            </w:r>
          </w:p>
        </w:tc>
      </w:tr>
    </w:tbl>
    <w:p w14:paraId="416E2D13" w14:textId="6416E3B4" w:rsidR="00D625A7" w:rsidRPr="00C35890" w:rsidRDefault="00AA31F7" w:rsidP="00D625A7">
      <w:pPr>
        <w:pStyle w:val="Normalny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C35890">
        <w:rPr>
          <w:sz w:val="22"/>
          <w:szCs w:val="22"/>
          <w:lang w:val="en-US"/>
        </w:rPr>
        <w:t>P</w:t>
      </w:r>
      <w:r w:rsidR="00D625A7" w:rsidRPr="00C35890">
        <w:rPr>
          <w:sz w:val="22"/>
          <w:szCs w:val="22"/>
          <w:lang w:val="en-US"/>
        </w:rPr>
        <w:t xml:space="preserve">ost-treatment with </w:t>
      </w:r>
      <w:proofErr w:type="spellStart"/>
      <w:r w:rsidR="00D625A7" w:rsidRPr="00C35890">
        <w:rPr>
          <w:sz w:val="22"/>
          <w:szCs w:val="22"/>
          <w:lang w:val="en-US"/>
        </w:rPr>
        <w:t>ormeloxifene</w:t>
      </w:r>
      <w:proofErr w:type="spellEnd"/>
      <w:r w:rsidR="00D625A7" w:rsidRPr="00C35890">
        <w:rPr>
          <w:sz w:val="22"/>
          <w:szCs w:val="22"/>
          <w:lang w:val="en-US"/>
        </w:rPr>
        <w:t xml:space="preserve"> (0.1, 1, 5, 10 </w:t>
      </w:r>
      <w:r w:rsidR="00D625A7" w:rsidRPr="00C35890">
        <w:rPr>
          <w:sz w:val="22"/>
          <w:szCs w:val="22"/>
        </w:rPr>
        <w:t>μ</w:t>
      </w:r>
      <w:r w:rsidR="00D625A7" w:rsidRPr="00C35890">
        <w:rPr>
          <w:sz w:val="22"/>
          <w:szCs w:val="22"/>
          <w:lang w:val="en-US"/>
        </w:rPr>
        <w:t xml:space="preserve">M) </w:t>
      </w:r>
      <w:r w:rsidRPr="00C35890">
        <w:rPr>
          <w:sz w:val="22"/>
          <w:szCs w:val="22"/>
          <w:lang w:val="en-US"/>
        </w:rPr>
        <w:t>did not affect</w:t>
      </w:r>
      <w:r w:rsidR="00D625A7" w:rsidRPr="00C35890">
        <w:rPr>
          <w:sz w:val="22"/>
          <w:szCs w:val="22"/>
          <w:lang w:val="en-US"/>
        </w:rPr>
        <w:t xml:space="preserve"> LDH release</w:t>
      </w:r>
      <w:r w:rsidR="00C419F9" w:rsidRPr="00C35890">
        <w:rPr>
          <w:sz w:val="22"/>
          <w:szCs w:val="22"/>
          <w:lang w:val="en-US"/>
        </w:rPr>
        <w:t xml:space="preserve"> and </w:t>
      </w:r>
      <w:r w:rsidR="00D625A7" w:rsidRPr="00C35890">
        <w:rPr>
          <w:sz w:val="22"/>
          <w:szCs w:val="22"/>
          <w:lang w:val="en-US"/>
        </w:rPr>
        <w:t xml:space="preserve">caspase-3 activity. The results are presented as a percentage of the </w:t>
      </w:r>
      <w:proofErr w:type="spellStart"/>
      <w:r w:rsidR="00D625A7" w:rsidRPr="00C35890">
        <w:rPr>
          <w:sz w:val="22"/>
          <w:szCs w:val="22"/>
          <w:lang w:val="en-US"/>
        </w:rPr>
        <w:t>normoxic</w:t>
      </w:r>
      <w:proofErr w:type="spellEnd"/>
      <w:r w:rsidR="00D625A7" w:rsidRPr="00C35890">
        <w:rPr>
          <w:sz w:val="22"/>
          <w:szCs w:val="22"/>
          <w:lang w:val="en-US"/>
        </w:rPr>
        <w:t xml:space="preserve"> control. Each value represents a mean ± SEM number of 10 to 20 replicates.</w:t>
      </w:r>
    </w:p>
    <w:p w14:paraId="4A82C197" w14:textId="535BCE05" w:rsidR="00235C3F" w:rsidRPr="00C35890" w:rsidRDefault="00235C3F">
      <w:pPr>
        <w:rPr>
          <w:rFonts w:ascii="Arial" w:hAnsi="Arial" w:cs="Arial"/>
          <w:sz w:val="20"/>
          <w:szCs w:val="20"/>
          <w:lang w:val="en-US"/>
        </w:rPr>
      </w:pPr>
    </w:p>
    <w:p w14:paraId="0336D28B" w14:textId="5D4D8FF5" w:rsidR="00AF1B9F" w:rsidRPr="00C35890" w:rsidRDefault="00235C3F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C35890">
        <w:rPr>
          <w:rFonts w:ascii="Arial" w:hAnsi="Arial" w:cs="Arial"/>
          <w:sz w:val="20"/>
          <w:szCs w:val="20"/>
          <w:u w:val="single"/>
          <w:lang w:val="en-US"/>
        </w:rPr>
        <w:t>Table S</w:t>
      </w:r>
      <w:r w:rsidR="006B7C8D" w:rsidRPr="00C35890">
        <w:rPr>
          <w:rFonts w:ascii="Arial" w:hAnsi="Arial" w:cs="Arial"/>
          <w:sz w:val="20"/>
          <w:szCs w:val="20"/>
          <w:u w:val="single"/>
          <w:lang w:val="en-US"/>
        </w:rPr>
        <w:t>4</w:t>
      </w:r>
    </w:p>
    <w:p w14:paraId="2744239B" w14:textId="2F41C298" w:rsidR="002604F5" w:rsidRPr="00C35890" w:rsidRDefault="00AC298F">
      <w:pPr>
        <w:rPr>
          <w:rFonts w:ascii="Arial" w:hAnsi="Arial" w:cs="Arial"/>
          <w:b/>
          <w:sz w:val="20"/>
          <w:szCs w:val="20"/>
          <w:lang w:val="en-US"/>
        </w:rPr>
      </w:pPr>
      <w:r w:rsidRPr="00C35890">
        <w:rPr>
          <w:rFonts w:ascii="Arial" w:hAnsi="Arial" w:cs="Arial"/>
          <w:b/>
          <w:sz w:val="20"/>
          <w:szCs w:val="20"/>
          <w:lang w:val="en-US"/>
        </w:rPr>
        <w:t>Fold change [</w:t>
      </w:r>
      <w:proofErr w:type="spellStart"/>
      <w:r w:rsidRPr="00C35890">
        <w:rPr>
          <w:rFonts w:ascii="Arial" w:hAnsi="Arial" w:cs="Arial"/>
          <w:b/>
          <w:i/>
          <w:sz w:val="20"/>
          <w:szCs w:val="20"/>
          <w:lang w:val="en-US"/>
        </w:rPr>
        <w:t>Actb</w:t>
      </w:r>
      <w:proofErr w:type="spellEnd"/>
      <w:r w:rsidRPr="00C35890">
        <w:rPr>
          <w:rFonts w:ascii="Arial" w:hAnsi="Arial" w:cs="Arial"/>
          <w:b/>
          <w:sz w:val="20"/>
          <w:szCs w:val="20"/>
          <w:lang w:val="en-US"/>
        </w:rPr>
        <w:t xml:space="preserve"> normalized]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3544"/>
        <w:gridCol w:w="3533"/>
      </w:tblGrid>
      <w:tr w:rsidR="006701FB" w:rsidRPr="00C35890" w14:paraId="3893B56F" w14:textId="77777777" w:rsidTr="00235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04DD249E" w14:textId="77777777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9A3735A" w14:textId="77777777" w:rsidR="00F63C61" w:rsidRPr="00C35890" w:rsidRDefault="00F63C61" w:rsidP="00F6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</w:p>
          <w:p w14:paraId="32D26C2F" w14:textId="23D8A7A0" w:rsidR="00235C3F" w:rsidRPr="00C35890" w:rsidRDefault="00235C3F" w:rsidP="00F63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3533" w:type="dxa"/>
          </w:tcPr>
          <w:p w14:paraId="4D8D160C" w14:textId="59D25EE4" w:rsidR="00F63C61" w:rsidRPr="00C35890" w:rsidRDefault="00F63C61" w:rsidP="00F63C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0 </w:t>
            </w:r>
            <w:proofErr w:type="spellStart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</w:tr>
      <w:tr w:rsidR="006701FB" w:rsidRPr="00C35890" w14:paraId="144F6035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A42C75" w14:textId="2C54E577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ax</w:t>
            </w:r>
            <w:proofErr w:type="spellEnd"/>
          </w:p>
        </w:tc>
        <w:tc>
          <w:tcPr>
            <w:tcW w:w="3544" w:type="dxa"/>
          </w:tcPr>
          <w:p w14:paraId="564A42C5" w14:textId="1E0878FA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1298 ± 0,025124</w:t>
            </w:r>
          </w:p>
        </w:tc>
        <w:tc>
          <w:tcPr>
            <w:tcW w:w="3533" w:type="dxa"/>
          </w:tcPr>
          <w:p w14:paraId="79F0573B" w14:textId="09E5FC39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69395 ± 0,037184</w:t>
            </w:r>
          </w:p>
        </w:tc>
      </w:tr>
      <w:tr w:rsidR="006701FB" w:rsidRPr="00C35890" w14:paraId="3EEDD634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2A88C7" w14:textId="4FF3D4E8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Bcl2</w:t>
            </w:r>
          </w:p>
        </w:tc>
        <w:tc>
          <w:tcPr>
            <w:tcW w:w="3544" w:type="dxa"/>
          </w:tcPr>
          <w:p w14:paraId="2ECE04A0" w14:textId="6E011738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2720 ± 0,056373</w:t>
            </w:r>
          </w:p>
        </w:tc>
        <w:tc>
          <w:tcPr>
            <w:tcW w:w="3533" w:type="dxa"/>
          </w:tcPr>
          <w:p w14:paraId="309428CC" w14:textId="303920BE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29333 ± 0,056373</w:t>
            </w:r>
          </w:p>
        </w:tc>
      </w:tr>
      <w:tr w:rsidR="006701FB" w:rsidRPr="00C35890" w14:paraId="36313F98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3F564B" w14:textId="583B977B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as</w:t>
            </w:r>
          </w:p>
        </w:tc>
        <w:tc>
          <w:tcPr>
            <w:tcW w:w="3544" w:type="dxa"/>
          </w:tcPr>
          <w:p w14:paraId="29DE4713" w14:textId="2A85B64C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469 ± 0,048786</w:t>
            </w:r>
          </w:p>
        </w:tc>
        <w:tc>
          <w:tcPr>
            <w:tcW w:w="3533" w:type="dxa"/>
          </w:tcPr>
          <w:p w14:paraId="4F5976D9" w14:textId="05389590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24212 ± 0,013595</w:t>
            </w:r>
          </w:p>
        </w:tc>
      </w:tr>
      <w:tr w:rsidR="006701FB" w:rsidRPr="00C35890" w14:paraId="2BA3674D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F0DA83" w14:textId="14A017BE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Fas</w:t>
            </w:r>
            <w:r w:rsidR="00D44228"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l</w:t>
            </w:r>
            <w:proofErr w:type="spellEnd"/>
          </w:p>
        </w:tc>
        <w:tc>
          <w:tcPr>
            <w:tcW w:w="3544" w:type="dxa"/>
          </w:tcPr>
          <w:p w14:paraId="21FBA1BE" w14:textId="0EAB6808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7136 ± 0,059089</w:t>
            </w:r>
          </w:p>
        </w:tc>
        <w:tc>
          <w:tcPr>
            <w:tcW w:w="3533" w:type="dxa"/>
          </w:tcPr>
          <w:p w14:paraId="4D78BACF" w14:textId="198548D0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142124 ± 0,079032</w:t>
            </w:r>
          </w:p>
        </w:tc>
      </w:tr>
      <w:tr w:rsidR="006701FB" w:rsidRPr="00C35890" w14:paraId="3BD13FE5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BEAF1E" w14:textId="0869FDBE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sk3b</w:t>
            </w:r>
          </w:p>
        </w:tc>
        <w:tc>
          <w:tcPr>
            <w:tcW w:w="3544" w:type="dxa"/>
          </w:tcPr>
          <w:p w14:paraId="4C50E9F0" w14:textId="7E54DD68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2716 ± 0,037168</w:t>
            </w:r>
          </w:p>
        </w:tc>
        <w:tc>
          <w:tcPr>
            <w:tcW w:w="3533" w:type="dxa"/>
          </w:tcPr>
          <w:p w14:paraId="572B866F" w14:textId="27D6FA6C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9766 ± 0,050253</w:t>
            </w:r>
          </w:p>
        </w:tc>
      </w:tr>
      <w:tr w:rsidR="006701FB" w:rsidRPr="00C35890" w14:paraId="6D41B8F2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60607F" w14:textId="3566B81D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sr1</w:t>
            </w:r>
          </w:p>
        </w:tc>
        <w:tc>
          <w:tcPr>
            <w:tcW w:w="3544" w:type="dxa"/>
          </w:tcPr>
          <w:p w14:paraId="1F62C6EC" w14:textId="3854D562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2433 ± 0,034791</w:t>
            </w:r>
          </w:p>
        </w:tc>
        <w:tc>
          <w:tcPr>
            <w:tcW w:w="3533" w:type="dxa"/>
          </w:tcPr>
          <w:p w14:paraId="2B761CF5" w14:textId="28C30A7E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306200 ± 0,063177</w:t>
            </w:r>
          </w:p>
        </w:tc>
      </w:tr>
      <w:tr w:rsidR="006701FB" w:rsidRPr="00C35890" w14:paraId="5D7F22D3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DB77A3" w14:textId="40B1EF2D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Esr2</w:t>
            </w:r>
          </w:p>
        </w:tc>
        <w:tc>
          <w:tcPr>
            <w:tcW w:w="3544" w:type="dxa"/>
          </w:tcPr>
          <w:p w14:paraId="4E897252" w14:textId="602E8417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0360 ± 0,132366</w:t>
            </w:r>
          </w:p>
        </w:tc>
        <w:tc>
          <w:tcPr>
            <w:tcW w:w="3533" w:type="dxa"/>
          </w:tcPr>
          <w:p w14:paraId="09F37FEB" w14:textId="1F93717D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108829 ± 0,132366</w:t>
            </w:r>
          </w:p>
        </w:tc>
      </w:tr>
      <w:tr w:rsidR="006701FB" w:rsidRPr="00C35890" w14:paraId="532F5B0C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67EB4A" w14:textId="0531657F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Gper1</w:t>
            </w:r>
          </w:p>
        </w:tc>
        <w:tc>
          <w:tcPr>
            <w:tcW w:w="3544" w:type="dxa"/>
          </w:tcPr>
          <w:p w14:paraId="3ABA72A4" w14:textId="050EF859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05854 ± 0,055263</w:t>
            </w:r>
          </w:p>
        </w:tc>
        <w:tc>
          <w:tcPr>
            <w:tcW w:w="3533" w:type="dxa"/>
          </w:tcPr>
          <w:p w14:paraId="1DCCC1B1" w14:textId="14A87EEF" w:rsidR="00F63C61" w:rsidRPr="00C35890" w:rsidRDefault="00F63C61" w:rsidP="00F63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0,803633 ± 0,031451</w:t>
            </w:r>
          </w:p>
        </w:tc>
      </w:tr>
      <w:tr w:rsidR="006701FB" w:rsidRPr="00C35890" w14:paraId="74142C31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C4BA98" w14:textId="530F6BF0" w:rsidR="00F63C61" w:rsidRPr="00C35890" w:rsidRDefault="00F63C61" w:rsidP="00F63C61">
            <w:pPr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sz w:val="20"/>
                <w:szCs w:val="20"/>
                <w:lang w:eastAsia="pl-PL"/>
              </w:rPr>
              <w:t>Cyp19a1</w:t>
            </w:r>
          </w:p>
        </w:tc>
        <w:tc>
          <w:tcPr>
            <w:tcW w:w="3544" w:type="dxa"/>
          </w:tcPr>
          <w:p w14:paraId="48372DE3" w14:textId="43977CA7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027303 ± 0,111710</w:t>
            </w:r>
          </w:p>
        </w:tc>
        <w:tc>
          <w:tcPr>
            <w:tcW w:w="3533" w:type="dxa"/>
          </w:tcPr>
          <w:p w14:paraId="07E8410C" w14:textId="40298612" w:rsidR="00F63C61" w:rsidRPr="00C35890" w:rsidRDefault="00F63C61" w:rsidP="00F63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,135122 ± 0,115565</w:t>
            </w:r>
          </w:p>
        </w:tc>
      </w:tr>
    </w:tbl>
    <w:p w14:paraId="6D8870D3" w14:textId="39DE3970" w:rsidR="00956F13" w:rsidRPr="00C35890" w:rsidRDefault="00956F13" w:rsidP="00956F13">
      <w:pPr>
        <w:pStyle w:val="Normalny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C35890">
        <w:rPr>
          <w:sz w:val="22"/>
          <w:szCs w:val="22"/>
          <w:lang w:val="en-US"/>
        </w:rPr>
        <w:t xml:space="preserve">The effects of </w:t>
      </w:r>
      <w:r w:rsidR="00D625A7" w:rsidRPr="00C35890">
        <w:rPr>
          <w:sz w:val="22"/>
          <w:szCs w:val="22"/>
          <w:lang w:val="en-US"/>
        </w:rPr>
        <w:t>post-</w:t>
      </w:r>
      <w:r w:rsidRPr="00C35890">
        <w:rPr>
          <w:sz w:val="22"/>
          <w:szCs w:val="22"/>
          <w:lang w:val="en-US"/>
        </w:rPr>
        <w:t xml:space="preserve">treatment with ospemifene (10 </w:t>
      </w:r>
      <w:r w:rsidRPr="00C35890">
        <w:rPr>
          <w:sz w:val="22"/>
          <w:szCs w:val="22"/>
        </w:rPr>
        <w:t>μ</w:t>
      </w:r>
      <w:r w:rsidRPr="00C35890">
        <w:rPr>
          <w:sz w:val="22"/>
          <w:szCs w:val="22"/>
          <w:lang w:val="en-US"/>
        </w:rPr>
        <w:t>M) on expression of apoptosis- and estrogen receptor signaling-re</w:t>
      </w:r>
      <w:r w:rsidR="00F661D6" w:rsidRPr="00C35890">
        <w:rPr>
          <w:sz w:val="22"/>
          <w:szCs w:val="22"/>
          <w:lang w:val="en-US"/>
        </w:rPr>
        <w:t>la</w:t>
      </w:r>
      <w:r w:rsidRPr="00C35890">
        <w:rPr>
          <w:sz w:val="22"/>
          <w:szCs w:val="22"/>
          <w:lang w:val="en-US"/>
        </w:rPr>
        <w:t xml:space="preserve">ted mRNAs in the </w:t>
      </w:r>
      <w:proofErr w:type="spellStart"/>
      <w:r w:rsidRPr="00C35890">
        <w:rPr>
          <w:sz w:val="22"/>
          <w:szCs w:val="22"/>
          <w:lang w:val="en-US"/>
        </w:rPr>
        <w:t>normoxic</w:t>
      </w:r>
      <w:proofErr w:type="spellEnd"/>
      <w:r w:rsidRPr="00C35890">
        <w:rPr>
          <w:sz w:val="22"/>
          <w:szCs w:val="22"/>
          <w:lang w:val="en-US"/>
        </w:rPr>
        <w:t xml:space="preserve"> conditions. </w:t>
      </w:r>
      <w:r w:rsidRPr="00C35890">
        <w:rPr>
          <w:lang w:val="en-US"/>
        </w:rPr>
        <w:t xml:space="preserve">The results are presented as a percentage of the </w:t>
      </w:r>
      <w:proofErr w:type="spellStart"/>
      <w:r w:rsidRPr="00C35890">
        <w:rPr>
          <w:lang w:val="en-US"/>
        </w:rPr>
        <w:t>normoxic</w:t>
      </w:r>
      <w:proofErr w:type="spellEnd"/>
      <w:r w:rsidRPr="00C35890">
        <w:rPr>
          <w:lang w:val="en-US"/>
        </w:rPr>
        <w:t xml:space="preserve"> control. Each value represents a mean ± SEM of 4 to 5 replicates per group. </w:t>
      </w:r>
    </w:p>
    <w:p w14:paraId="7A259F82" w14:textId="77777777" w:rsidR="00235C3F" w:rsidRPr="00C35890" w:rsidRDefault="00235C3F" w:rsidP="00235C3F">
      <w:pPr>
        <w:rPr>
          <w:rFonts w:ascii="Arial" w:hAnsi="Arial" w:cs="Arial"/>
          <w:sz w:val="20"/>
          <w:szCs w:val="20"/>
          <w:lang w:val="en-US"/>
        </w:rPr>
      </w:pPr>
    </w:p>
    <w:p w14:paraId="5FFD1171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47624A49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501E3959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17248809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241F32A9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51AC1144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05895FA0" w14:textId="77777777" w:rsidR="00AA31F7" w:rsidRPr="00C35890" w:rsidRDefault="00AA31F7">
      <w:pPr>
        <w:rPr>
          <w:rFonts w:ascii="Arial" w:hAnsi="Arial" w:cs="Arial"/>
          <w:sz w:val="20"/>
          <w:szCs w:val="20"/>
          <w:u w:val="single"/>
          <w:lang w:val="en-US"/>
        </w:rPr>
      </w:pPr>
    </w:p>
    <w:p w14:paraId="25584171" w14:textId="10FD797E" w:rsidR="00146123" w:rsidRPr="00C35890" w:rsidRDefault="00235C3F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C35890">
        <w:rPr>
          <w:rFonts w:ascii="Arial" w:hAnsi="Arial" w:cs="Arial"/>
          <w:sz w:val="20"/>
          <w:szCs w:val="20"/>
          <w:u w:val="single"/>
          <w:lang w:val="en-US"/>
        </w:rPr>
        <w:lastRenderedPageBreak/>
        <w:t>Table S</w:t>
      </w:r>
      <w:bookmarkStart w:id="0" w:name="_GoBack"/>
      <w:bookmarkEnd w:id="0"/>
      <w:r w:rsidR="006B7C8D" w:rsidRPr="00C35890">
        <w:rPr>
          <w:rFonts w:ascii="Arial" w:hAnsi="Arial" w:cs="Arial"/>
          <w:sz w:val="20"/>
          <w:szCs w:val="20"/>
          <w:u w:val="single"/>
          <w:lang w:val="en-US"/>
        </w:rPr>
        <w:t>5</w:t>
      </w:r>
    </w:p>
    <w:p w14:paraId="55B73E83" w14:textId="227E1502" w:rsidR="00146123" w:rsidRPr="00C35890" w:rsidRDefault="00AC298F">
      <w:pPr>
        <w:rPr>
          <w:rFonts w:ascii="Arial" w:hAnsi="Arial" w:cs="Arial"/>
          <w:b/>
          <w:sz w:val="20"/>
          <w:szCs w:val="20"/>
          <w:lang w:val="en-US"/>
        </w:rPr>
      </w:pPr>
      <w:r w:rsidRPr="00C35890">
        <w:rPr>
          <w:rFonts w:ascii="Arial" w:hAnsi="Arial" w:cs="Arial"/>
          <w:b/>
          <w:sz w:val="20"/>
          <w:szCs w:val="20"/>
          <w:lang w:val="en-US"/>
        </w:rPr>
        <w:t>Protein level [% of the contr</w:t>
      </w:r>
      <w:r w:rsidR="00CE0200" w:rsidRPr="00C35890">
        <w:rPr>
          <w:rFonts w:ascii="Arial" w:hAnsi="Arial" w:cs="Arial"/>
          <w:b/>
          <w:sz w:val="20"/>
          <w:szCs w:val="20"/>
          <w:lang w:val="en-US"/>
        </w:rPr>
        <w:t>o</w:t>
      </w:r>
      <w:r w:rsidRPr="00C35890">
        <w:rPr>
          <w:rFonts w:ascii="Arial" w:hAnsi="Arial" w:cs="Arial"/>
          <w:b/>
          <w:sz w:val="20"/>
          <w:szCs w:val="20"/>
          <w:lang w:val="en-US"/>
        </w:rPr>
        <w:t>l]</w:t>
      </w:r>
    </w:p>
    <w:tbl>
      <w:tblPr>
        <w:tblStyle w:val="Zwykatabela5"/>
        <w:tblW w:w="0" w:type="auto"/>
        <w:tblLook w:val="04A0" w:firstRow="1" w:lastRow="0" w:firstColumn="1" w:lastColumn="0" w:noHBand="0" w:noVBand="1"/>
      </w:tblPr>
      <w:tblGrid>
        <w:gridCol w:w="1985"/>
        <w:gridCol w:w="3544"/>
        <w:gridCol w:w="3533"/>
      </w:tblGrid>
      <w:tr w:rsidR="006701FB" w:rsidRPr="00C35890" w14:paraId="405C4351" w14:textId="77777777" w:rsidTr="00235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</w:tcPr>
          <w:p w14:paraId="6C7977EB" w14:textId="77777777" w:rsidR="00146123" w:rsidRPr="00C35890" w:rsidRDefault="00146123" w:rsidP="007B100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24967AC2" w14:textId="77777777" w:rsidR="00146123" w:rsidRPr="00C35890" w:rsidRDefault="00146123" w:rsidP="007B1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</w:p>
          <w:p w14:paraId="0AFA543B" w14:textId="1E8D0F73" w:rsidR="00235C3F" w:rsidRPr="00C35890" w:rsidRDefault="00235C3F" w:rsidP="007B10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</w:p>
        </w:tc>
        <w:tc>
          <w:tcPr>
            <w:tcW w:w="3533" w:type="dxa"/>
          </w:tcPr>
          <w:p w14:paraId="407E179A" w14:textId="35170FC1" w:rsidR="00146123" w:rsidRPr="00C35890" w:rsidRDefault="00146123" w:rsidP="007B10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0"/>
                <w:szCs w:val="20"/>
              </w:rPr>
            </w:pP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Normoxia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+ </w:t>
            </w:r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10 </w:t>
            </w:r>
            <w:proofErr w:type="spellStart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>μM</w:t>
            </w:r>
            <w:proofErr w:type="spellEnd"/>
            <w:r w:rsidR="00D47E57"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  <w:proofErr w:type="spellStart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>ospemifene</w:t>
            </w:r>
            <w:proofErr w:type="spellEnd"/>
            <w:r w:rsidRPr="00C35890">
              <w:rPr>
                <w:rFonts w:ascii="Arial" w:hAnsi="Arial" w:cs="Arial"/>
                <w:i w:val="0"/>
                <w:sz w:val="20"/>
                <w:szCs w:val="20"/>
              </w:rPr>
              <w:t xml:space="preserve"> </w:t>
            </w:r>
          </w:p>
        </w:tc>
      </w:tr>
      <w:tr w:rsidR="006701FB" w:rsidRPr="00C35890" w14:paraId="3EB72FDC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8F4222" w14:textId="72531704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BAX</w:t>
            </w:r>
          </w:p>
        </w:tc>
        <w:tc>
          <w:tcPr>
            <w:tcW w:w="3544" w:type="dxa"/>
          </w:tcPr>
          <w:p w14:paraId="48E8E5AC" w14:textId="2933504B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5,33892</w:t>
            </w:r>
          </w:p>
        </w:tc>
        <w:tc>
          <w:tcPr>
            <w:tcW w:w="3533" w:type="dxa"/>
          </w:tcPr>
          <w:p w14:paraId="29BFD0BA" w14:textId="162F0816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94,2486 ± 4,64904</w:t>
            </w:r>
          </w:p>
        </w:tc>
      </w:tr>
      <w:tr w:rsidR="006701FB" w:rsidRPr="00C35890" w14:paraId="77E19B97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4B3DEEB" w14:textId="78A6DC87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BCL2</w:t>
            </w:r>
          </w:p>
        </w:tc>
        <w:tc>
          <w:tcPr>
            <w:tcW w:w="3544" w:type="dxa"/>
          </w:tcPr>
          <w:p w14:paraId="537BA899" w14:textId="00F570C7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26,21332</w:t>
            </w:r>
          </w:p>
        </w:tc>
        <w:tc>
          <w:tcPr>
            <w:tcW w:w="3533" w:type="dxa"/>
          </w:tcPr>
          <w:p w14:paraId="49FFDD82" w14:textId="6BCBB632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86,4358 ± 15,73275</w:t>
            </w:r>
          </w:p>
        </w:tc>
      </w:tr>
      <w:tr w:rsidR="006701FB" w:rsidRPr="00C35890" w14:paraId="3C49D84B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1AE81E" w14:textId="34670C6C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FAS</w:t>
            </w:r>
          </w:p>
        </w:tc>
        <w:tc>
          <w:tcPr>
            <w:tcW w:w="3544" w:type="dxa"/>
          </w:tcPr>
          <w:p w14:paraId="14478EE8" w14:textId="62F42E46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7,68446</w:t>
            </w:r>
          </w:p>
        </w:tc>
        <w:tc>
          <w:tcPr>
            <w:tcW w:w="3533" w:type="dxa"/>
          </w:tcPr>
          <w:p w14:paraId="1842231D" w14:textId="4A5D8443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82,0394 ± 4,17775</w:t>
            </w:r>
          </w:p>
        </w:tc>
      </w:tr>
      <w:tr w:rsidR="006701FB" w:rsidRPr="00C35890" w14:paraId="0A5485D1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FB7708" w14:textId="70545BEE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FASL</w:t>
            </w:r>
          </w:p>
        </w:tc>
        <w:tc>
          <w:tcPr>
            <w:tcW w:w="3544" w:type="dxa"/>
          </w:tcPr>
          <w:p w14:paraId="05125A2E" w14:textId="4CA0252C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8,11181</w:t>
            </w:r>
          </w:p>
        </w:tc>
        <w:tc>
          <w:tcPr>
            <w:tcW w:w="3533" w:type="dxa"/>
          </w:tcPr>
          <w:p w14:paraId="2C1A5C52" w14:textId="441A02F5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85,5451 ± 6,06753</w:t>
            </w:r>
          </w:p>
        </w:tc>
      </w:tr>
      <w:tr w:rsidR="006701FB" w:rsidRPr="00C35890" w14:paraId="0D7922CE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9E561A" w14:textId="6F57AB59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GSK3B</w:t>
            </w:r>
          </w:p>
        </w:tc>
        <w:tc>
          <w:tcPr>
            <w:tcW w:w="3544" w:type="dxa"/>
          </w:tcPr>
          <w:p w14:paraId="4059FF9B" w14:textId="36BEE3F3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11,38771</w:t>
            </w:r>
          </w:p>
        </w:tc>
        <w:tc>
          <w:tcPr>
            <w:tcW w:w="3533" w:type="dxa"/>
          </w:tcPr>
          <w:p w14:paraId="57AFC72E" w14:textId="001B2D21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16,6665 ± 10,32634</w:t>
            </w:r>
          </w:p>
        </w:tc>
      </w:tr>
      <w:tr w:rsidR="006701FB" w:rsidRPr="00C35890" w14:paraId="3CDE18E8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38EC4F" w14:textId="11557922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ESR1</w:t>
            </w:r>
          </w:p>
        </w:tc>
        <w:tc>
          <w:tcPr>
            <w:tcW w:w="3544" w:type="dxa"/>
          </w:tcPr>
          <w:p w14:paraId="51CE8ABC" w14:textId="543BA862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7,72808</w:t>
            </w:r>
          </w:p>
        </w:tc>
        <w:tc>
          <w:tcPr>
            <w:tcW w:w="3533" w:type="dxa"/>
          </w:tcPr>
          <w:p w14:paraId="7BAD27D5" w14:textId="45AF22C3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44,2492 ± 21,49901</w:t>
            </w:r>
          </w:p>
        </w:tc>
      </w:tr>
      <w:tr w:rsidR="006701FB" w:rsidRPr="00C35890" w14:paraId="15ED6631" w14:textId="77777777" w:rsidTr="00235C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6E3FF1" w14:textId="1714D450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ESR2</w:t>
            </w:r>
          </w:p>
        </w:tc>
        <w:tc>
          <w:tcPr>
            <w:tcW w:w="3544" w:type="dxa"/>
          </w:tcPr>
          <w:p w14:paraId="3397DB37" w14:textId="0FB79FE8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15,68671</w:t>
            </w:r>
          </w:p>
        </w:tc>
        <w:tc>
          <w:tcPr>
            <w:tcW w:w="3533" w:type="dxa"/>
          </w:tcPr>
          <w:p w14:paraId="63C19E93" w14:textId="33C80525" w:rsidR="00146123" w:rsidRPr="00C35890" w:rsidRDefault="00146123" w:rsidP="00146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67,0384 ± 6,48420</w:t>
            </w:r>
            <w:r w:rsidR="00807852" w:rsidRPr="00C35890"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Pr="00C358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701FB" w:rsidRPr="00C35890" w14:paraId="06F0DDCA" w14:textId="77777777" w:rsidTr="00235C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7611C8" w14:textId="1521B511" w:rsidR="00146123" w:rsidRPr="00C35890" w:rsidRDefault="00146123" w:rsidP="00146123">
            <w:pPr>
              <w:rPr>
                <w:rFonts w:ascii="Arial" w:hAnsi="Arial" w:cs="Arial"/>
                <w:i w:val="0"/>
                <w:sz w:val="20"/>
                <w:szCs w:val="20"/>
              </w:rPr>
            </w:pPr>
            <w:r w:rsidRPr="00C35890">
              <w:rPr>
                <w:rFonts w:ascii="Arial" w:eastAsia="Times New Roman" w:hAnsi="Arial" w:cs="Arial"/>
                <w:i w:val="0"/>
                <w:sz w:val="20"/>
                <w:szCs w:val="20"/>
                <w:lang w:eastAsia="pl-PL"/>
              </w:rPr>
              <w:t>GPER1</w:t>
            </w:r>
          </w:p>
        </w:tc>
        <w:tc>
          <w:tcPr>
            <w:tcW w:w="3544" w:type="dxa"/>
          </w:tcPr>
          <w:p w14:paraId="7F951765" w14:textId="370ED1F1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100 ± 8,86454</w:t>
            </w:r>
          </w:p>
        </w:tc>
        <w:tc>
          <w:tcPr>
            <w:tcW w:w="3533" w:type="dxa"/>
          </w:tcPr>
          <w:p w14:paraId="15AF738E" w14:textId="1B7A2606" w:rsidR="00146123" w:rsidRPr="00C35890" w:rsidRDefault="00146123" w:rsidP="00146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35890">
              <w:rPr>
                <w:rFonts w:ascii="Arial" w:hAnsi="Arial" w:cs="Arial"/>
                <w:sz w:val="20"/>
                <w:szCs w:val="20"/>
              </w:rPr>
              <w:t>62,4306 ± 5,62783</w:t>
            </w:r>
            <w:r w:rsidR="00C419F9" w:rsidRPr="00C358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3EA64636" w14:textId="692682C3" w:rsidR="00956F13" w:rsidRPr="00C35890" w:rsidRDefault="00956F13" w:rsidP="00956F13">
      <w:pPr>
        <w:pStyle w:val="Normalny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C35890">
        <w:rPr>
          <w:sz w:val="22"/>
          <w:szCs w:val="22"/>
          <w:lang w:val="en-US"/>
        </w:rPr>
        <w:t xml:space="preserve">The effects of </w:t>
      </w:r>
      <w:r w:rsidR="00D625A7" w:rsidRPr="00C35890">
        <w:rPr>
          <w:sz w:val="22"/>
          <w:szCs w:val="22"/>
          <w:lang w:val="en-US"/>
        </w:rPr>
        <w:t>post-</w:t>
      </w:r>
      <w:r w:rsidRPr="00C35890">
        <w:rPr>
          <w:sz w:val="22"/>
          <w:szCs w:val="22"/>
          <w:lang w:val="en-US"/>
        </w:rPr>
        <w:t xml:space="preserve">treatment with ospemifene (10 </w:t>
      </w:r>
      <w:r w:rsidRPr="00C35890">
        <w:rPr>
          <w:sz w:val="22"/>
          <w:szCs w:val="22"/>
        </w:rPr>
        <w:t>μ</w:t>
      </w:r>
      <w:r w:rsidRPr="00C35890">
        <w:rPr>
          <w:sz w:val="22"/>
          <w:szCs w:val="22"/>
          <w:lang w:val="en-US"/>
        </w:rPr>
        <w:t>M) on expression of apoptosis- and estrogen receptor signaling-re</w:t>
      </w:r>
      <w:r w:rsidR="00F661D6" w:rsidRPr="00C35890">
        <w:rPr>
          <w:sz w:val="22"/>
          <w:szCs w:val="22"/>
          <w:lang w:val="en-US"/>
        </w:rPr>
        <w:t>lated</w:t>
      </w:r>
      <w:r w:rsidRPr="00C35890">
        <w:rPr>
          <w:sz w:val="22"/>
          <w:szCs w:val="22"/>
          <w:lang w:val="en-US"/>
        </w:rPr>
        <w:t xml:space="preserve"> proteins levels in the </w:t>
      </w:r>
      <w:proofErr w:type="spellStart"/>
      <w:r w:rsidRPr="00C35890">
        <w:rPr>
          <w:sz w:val="22"/>
          <w:szCs w:val="22"/>
          <w:lang w:val="en-US"/>
        </w:rPr>
        <w:t>normoxic</w:t>
      </w:r>
      <w:proofErr w:type="spellEnd"/>
      <w:r w:rsidRPr="00C35890">
        <w:rPr>
          <w:sz w:val="22"/>
          <w:szCs w:val="22"/>
          <w:lang w:val="en-US"/>
        </w:rPr>
        <w:t xml:space="preserve"> conditions. </w:t>
      </w:r>
      <w:r w:rsidRPr="00C35890">
        <w:rPr>
          <w:lang w:val="en-US"/>
        </w:rPr>
        <w:t xml:space="preserve">The results are presented as a percentage of the </w:t>
      </w:r>
      <w:proofErr w:type="spellStart"/>
      <w:r w:rsidRPr="00C35890">
        <w:rPr>
          <w:lang w:val="en-US"/>
        </w:rPr>
        <w:t>normoxic</w:t>
      </w:r>
      <w:proofErr w:type="spellEnd"/>
      <w:r w:rsidRPr="00C35890">
        <w:rPr>
          <w:lang w:val="en-US"/>
        </w:rPr>
        <w:t xml:space="preserve"> control. Each value represents a mean ± SEM of 4 to 5 replicates per group. </w:t>
      </w:r>
      <w:r w:rsidR="00C419F9" w:rsidRPr="00C35890">
        <w:rPr>
          <w:lang w:val="en-US"/>
        </w:rPr>
        <w:t xml:space="preserve">** p  &lt; 0.01 compared to the </w:t>
      </w:r>
      <w:proofErr w:type="spellStart"/>
      <w:r w:rsidR="00C419F9" w:rsidRPr="00C35890">
        <w:rPr>
          <w:lang w:val="en-US"/>
        </w:rPr>
        <w:t>normoxic</w:t>
      </w:r>
      <w:proofErr w:type="spellEnd"/>
      <w:r w:rsidR="00C419F9" w:rsidRPr="00C35890">
        <w:rPr>
          <w:lang w:val="en-US"/>
        </w:rPr>
        <w:t xml:space="preserve"> cultures</w:t>
      </w:r>
    </w:p>
    <w:p w14:paraId="0BE0593E" w14:textId="7939189B" w:rsidR="00956F13" w:rsidRPr="00C35890" w:rsidRDefault="00956F13" w:rsidP="00956F13">
      <w:pPr>
        <w:rPr>
          <w:rFonts w:ascii="Arial" w:hAnsi="Arial" w:cs="Arial"/>
          <w:sz w:val="20"/>
          <w:szCs w:val="20"/>
          <w:lang w:val="en-US"/>
        </w:rPr>
      </w:pPr>
    </w:p>
    <w:p w14:paraId="5090FBCB" w14:textId="77777777" w:rsidR="00691ADE" w:rsidRPr="00C35890" w:rsidRDefault="00691ADE">
      <w:pPr>
        <w:rPr>
          <w:rFonts w:ascii="Arial" w:hAnsi="Arial" w:cs="Arial"/>
          <w:sz w:val="20"/>
          <w:szCs w:val="20"/>
          <w:lang w:val="en-US"/>
        </w:rPr>
      </w:pPr>
    </w:p>
    <w:p w14:paraId="75AAD6C2" w14:textId="77777777" w:rsidR="00691ADE" w:rsidRPr="00C35890" w:rsidRDefault="00691ADE">
      <w:pPr>
        <w:rPr>
          <w:rFonts w:ascii="Arial" w:hAnsi="Arial" w:cs="Arial"/>
          <w:sz w:val="20"/>
          <w:szCs w:val="20"/>
          <w:lang w:val="en-US"/>
        </w:rPr>
      </w:pPr>
    </w:p>
    <w:p w14:paraId="622AB856" w14:textId="77777777" w:rsidR="00691ADE" w:rsidRPr="00C35890" w:rsidRDefault="00691ADE">
      <w:pPr>
        <w:rPr>
          <w:rFonts w:ascii="Arial" w:hAnsi="Arial" w:cs="Arial"/>
          <w:sz w:val="20"/>
          <w:szCs w:val="20"/>
          <w:lang w:val="en-US"/>
        </w:rPr>
      </w:pPr>
    </w:p>
    <w:p w14:paraId="6E97EC0B" w14:textId="5968807A" w:rsidR="00235C3F" w:rsidRPr="00C35890" w:rsidRDefault="00123BA3">
      <w:pPr>
        <w:rPr>
          <w:rFonts w:ascii="Arial" w:hAnsi="Arial" w:cs="Arial"/>
          <w:sz w:val="20"/>
          <w:szCs w:val="20"/>
        </w:rPr>
      </w:pPr>
      <w:r w:rsidRPr="00C35890">
        <w:rPr>
          <w:noProof/>
        </w:rPr>
        <w:drawing>
          <wp:inline distT="0" distB="0" distL="0" distR="0" wp14:anchorId="1915B592" wp14:editId="4971FF15">
            <wp:extent cx="4611330" cy="2800555"/>
            <wp:effectExtent l="0" t="0" r="0" b="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2C1EFDA1-4A92-4C90-B824-302934D099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A1A8A32" w14:textId="5B20E5E5" w:rsidR="00123BA3" w:rsidRPr="00C35890" w:rsidRDefault="00123BA3" w:rsidP="00123BA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35890">
        <w:rPr>
          <w:rFonts w:ascii="Times New Roman" w:eastAsia="Times New Roman" w:hAnsi="Times New Roman" w:cs="Times New Roman"/>
          <w:b/>
          <w:lang w:val="en-US" w:eastAsia="pl-PL"/>
        </w:rPr>
        <w:t xml:space="preserve">Figure </w:t>
      </w:r>
      <w:r w:rsidR="001956C4" w:rsidRPr="00C35890">
        <w:rPr>
          <w:rFonts w:ascii="Times New Roman" w:eastAsia="Times New Roman" w:hAnsi="Times New Roman" w:cs="Times New Roman"/>
          <w:b/>
          <w:lang w:val="en-US" w:eastAsia="pl-PL"/>
        </w:rPr>
        <w:t>S</w:t>
      </w:r>
      <w:r w:rsidRPr="00C35890">
        <w:rPr>
          <w:rFonts w:ascii="Times New Roman" w:eastAsia="Times New Roman" w:hAnsi="Times New Roman" w:cs="Times New Roman"/>
          <w:b/>
          <w:lang w:val="en-US" w:eastAsia="pl-PL"/>
        </w:rPr>
        <w:t>1</w:t>
      </w:r>
    </w:p>
    <w:p w14:paraId="2734628D" w14:textId="36DED2F1" w:rsidR="00123BA3" w:rsidRPr="00C35890" w:rsidRDefault="00123BA3" w:rsidP="00123BA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1" w:name="_Hlk125560338"/>
      <w:r w:rsidRPr="00C35890">
        <w:rPr>
          <w:rFonts w:ascii="Times New Roman" w:eastAsia="Times New Roman" w:hAnsi="Times New Roman" w:cs="Times New Roman"/>
          <w:lang w:val="en-US" w:eastAsia="pl-PL"/>
        </w:rPr>
        <w:t>Post</w:t>
      </w:r>
      <w:r w:rsidR="00AA31F7" w:rsidRPr="00C35890">
        <w:rPr>
          <w:rFonts w:ascii="Times New Roman" w:eastAsia="Times New Roman" w:hAnsi="Times New Roman" w:cs="Times New Roman"/>
          <w:lang w:val="en-US" w:eastAsia="pl-PL"/>
        </w:rPr>
        <w:t>-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treatment with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ormeloxifene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(10 </w:t>
      </w:r>
      <w:r w:rsidRPr="00C35890">
        <w:rPr>
          <w:rFonts w:ascii="Times New Roman" w:eastAsia="Times New Roman" w:hAnsi="Times New Roman" w:cs="Times New Roman"/>
          <w:lang w:eastAsia="pl-PL"/>
        </w:rPr>
        <w:t>μ</w:t>
      </w:r>
      <w:r w:rsidRPr="00C35890">
        <w:rPr>
          <w:rFonts w:ascii="Times New Roman" w:eastAsia="Times New Roman" w:hAnsi="Times New Roman" w:cs="Times New Roman"/>
          <w:lang w:val="en-US" w:eastAsia="pl-PL"/>
        </w:rPr>
        <w:t>M)  further increased both, hypoxia- and ischemia</w:t>
      </w:r>
      <w:r w:rsidR="00CE0200" w:rsidRPr="00C35890">
        <w:rPr>
          <w:rFonts w:ascii="Times New Roman" w:eastAsia="Times New Roman" w:hAnsi="Times New Roman" w:cs="Times New Roman"/>
          <w:lang w:val="en-US" w:eastAsia="pl-PL"/>
        </w:rPr>
        <w:t>-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induced LDH releases.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Ormeloxifene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(1, 5 and 10 </w:t>
      </w:r>
      <w:r w:rsidRPr="00C35890">
        <w:rPr>
          <w:rFonts w:ascii="Times New Roman" w:eastAsia="Times New Roman" w:hAnsi="Times New Roman" w:cs="Times New Roman"/>
          <w:lang w:eastAsia="pl-PL"/>
        </w:rPr>
        <w:t>μ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M) was applied in the posttreatment paradigm. </w:t>
      </w:r>
      <w:bookmarkEnd w:id="1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The results are presented as a percentage of the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normoxic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control. Each bar represents a mean ± SEM of 20 to 30 replicates. *** p  &lt; 0.001 compared to the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normoxic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cultures; </w:t>
      </w:r>
      <w:r w:rsidRPr="00C35890">
        <w:rPr>
          <w:rFonts w:ascii="Times New Roman" w:eastAsia="Times New Roman" w:hAnsi="Times New Roman" w:cs="Times New Roman"/>
          <w:sz w:val="13"/>
          <w:szCs w:val="13"/>
          <w:vertAlign w:val="superscript"/>
          <w:lang w:val="en-US" w:eastAsia="pl-PL"/>
        </w:rPr>
        <w:t>###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p &lt; 0.001 compared to the cultures exposed to hypoxia; ^^^ p &lt; 0.001 compared to the cultures exposed to ischemia.</w:t>
      </w:r>
    </w:p>
    <w:p w14:paraId="1FB59284" w14:textId="78466DBD" w:rsidR="00123BA3" w:rsidRPr="00C35890" w:rsidRDefault="00123BA3" w:rsidP="00123B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40ECD649" w14:textId="7A9405A6" w:rsidR="00123BA3" w:rsidRPr="00C35890" w:rsidRDefault="00123BA3" w:rsidP="00123B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C35890">
        <w:rPr>
          <w:noProof/>
        </w:rPr>
        <w:drawing>
          <wp:inline distT="0" distB="0" distL="0" distR="0" wp14:anchorId="2D3F6A7A" wp14:editId="74EFEE40">
            <wp:extent cx="4591050" cy="2695575"/>
            <wp:effectExtent l="0" t="0" r="0" b="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id="{1B207BE4-767F-42B8-A50C-101D8A12A5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BA9B1A9" w14:textId="77777777" w:rsidR="00123BA3" w:rsidRPr="00C35890" w:rsidRDefault="00123BA3" w:rsidP="00123BA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3C29CE2" w14:textId="24869C24" w:rsidR="00123BA3" w:rsidRPr="00C35890" w:rsidRDefault="00123BA3" w:rsidP="00123BA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</w:pPr>
      <w:r w:rsidRPr="00C35890">
        <w:rPr>
          <w:rFonts w:ascii="Times New Roman" w:eastAsia="Times New Roman" w:hAnsi="Times New Roman" w:cs="Times New Roman"/>
          <w:b/>
          <w:lang w:val="en-US" w:eastAsia="pl-PL"/>
        </w:rPr>
        <w:t xml:space="preserve">Figure </w:t>
      </w:r>
      <w:r w:rsidR="001956C4" w:rsidRPr="00C35890">
        <w:rPr>
          <w:rFonts w:ascii="Times New Roman" w:eastAsia="Times New Roman" w:hAnsi="Times New Roman" w:cs="Times New Roman"/>
          <w:b/>
          <w:lang w:val="en-US" w:eastAsia="pl-PL"/>
        </w:rPr>
        <w:t>S</w:t>
      </w:r>
      <w:r w:rsidRPr="00C35890">
        <w:rPr>
          <w:rFonts w:ascii="Times New Roman" w:eastAsia="Times New Roman" w:hAnsi="Times New Roman" w:cs="Times New Roman"/>
          <w:b/>
          <w:lang w:val="en-US" w:eastAsia="pl-PL"/>
        </w:rPr>
        <w:t>2</w:t>
      </w:r>
    </w:p>
    <w:p w14:paraId="2A3CE8E3" w14:textId="511F3FC9" w:rsidR="00123BA3" w:rsidRPr="006701FB" w:rsidRDefault="00123BA3" w:rsidP="00123BA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bookmarkStart w:id="2" w:name="_Hlk125560469"/>
      <w:r w:rsidRPr="00C35890">
        <w:rPr>
          <w:rFonts w:ascii="Times New Roman" w:eastAsia="Times New Roman" w:hAnsi="Times New Roman" w:cs="Times New Roman"/>
          <w:lang w:val="en-US" w:eastAsia="pl-PL"/>
        </w:rPr>
        <w:t>Post</w:t>
      </w:r>
      <w:r w:rsidR="00AA31F7" w:rsidRPr="00C35890">
        <w:rPr>
          <w:rFonts w:ascii="Times New Roman" w:eastAsia="Times New Roman" w:hAnsi="Times New Roman" w:cs="Times New Roman"/>
          <w:lang w:val="en-US" w:eastAsia="pl-PL"/>
        </w:rPr>
        <w:t>-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treatment with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ormeloxifene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further increased hypoxia-induced caspase-3 activity. </w:t>
      </w:r>
      <w:bookmarkEnd w:id="2"/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Ormeloxifene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</w:t>
      </w:r>
      <w:bookmarkStart w:id="3" w:name="_Hlk125560478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(1, 5 and 10 </w:t>
      </w:r>
      <w:r w:rsidRPr="00C35890">
        <w:rPr>
          <w:rFonts w:ascii="Times New Roman" w:eastAsia="Times New Roman" w:hAnsi="Times New Roman" w:cs="Times New Roman"/>
          <w:lang w:eastAsia="pl-PL"/>
        </w:rPr>
        <w:t>μ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M) </w:t>
      </w:r>
      <w:bookmarkEnd w:id="3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was applied in the posttreatment paradigm. The results are presented as a percentage of the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normoxic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control. Each bar represents a mean ± SEM of 20 to 30 replicates. *** p  &lt; 0.001 compared to the </w:t>
      </w:r>
      <w:proofErr w:type="spellStart"/>
      <w:r w:rsidRPr="00C35890">
        <w:rPr>
          <w:rFonts w:ascii="Times New Roman" w:eastAsia="Times New Roman" w:hAnsi="Times New Roman" w:cs="Times New Roman"/>
          <w:lang w:val="en-US" w:eastAsia="pl-PL"/>
        </w:rPr>
        <w:t>normoxic</w:t>
      </w:r>
      <w:proofErr w:type="spellEnd"/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cultures; </w:t>
      </w:r>
      <w:r w:rsidRPr="00C35890">
        <w:rPr>
          <w:rFonts w:ascii="Times New Roman" w:eastAsia="Times New Roman" w:hAnsi="Times New Roman" w:cs="Times New Roman"/>
          <w:sz w:val="13"/>
          <w:szCs w:val="13"/>
          <w:vertAlign w:val="superscript"/>
          <w:lang w:val="en-US" w:eastAsia="pl-PL"/>
        </w:rPr>
        <w:t>###</w:t>
      </w:r>
      <w:r w:rsidRPr="00C35890">
        <w:rPr>
          <w:rFonts w:ascii="Times New Roman" w:eastAsia="Times New Roman" w:hAnsi="Times New Roman" w:cs="Times New Roman"/>
          <w:lang w:val="en-US" w:eastAsia="pl-PL"/>
        </w:rPr>
        <w:t xml:space="preserve"> p &lt; 0.001 compared to the cultures exposed to hypoxia.</w:t>
      </w:r>
    </w:p>
    <w:p w14:paraId="596BC7C5" w14:textId="616FAEA2" w:rsidR="00123BA3" w:rsidRPr="006701FB" w:rsidRDefault="00123BA3">
      <w:pPr>
        <w:rPr>
          <w:rFonts w:ascii="Arial" w:hAnsi="Arial" w:cs="Arial"/>
          <w:sz w:val="20"/>
          <w:szCs w:val="20"/>
          <w:lang w:val="en-US"/>
        </w:rPr>
      </w:pPr>
      <w:r w:rsidRPr="006701FB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123BA3" w:rsidRPr="006701FB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C0893" w14:textId="77777777" w:rsidR="006309A0" w:rsidRDefault="006309A0" w:rsidP="008B783A">
      <w:pPr>
        <w:spacing w:after="0" w:line="240" w:lineRule="auto"/>
      </w:pPr>
      <w:r>
        <w:separator/>
      </w:r>
    </w:p>
  </w:endnote>
  <w:endnote w:type="continuationSeparator" w:id="0">
    <w:p w14:paraId="0B9B11AE" w14:textId="77777777" w:rsidR="006309A0" w:rsidRDefault="006309A0" w:rsidP="008B7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830941"/>
      <w:docPartObj>
        <w:docPartGallery w:val="Page Numbers (Bottom of Page)"/>
        <w:docPartUnique/>
      </w:docPartObj>
    </w:sdtPr>
    <w:sdtEndPr/>
    <w:sdtContent>
      <w:p w14:paraId="6035B967" w14:textId="66070CD5" w:rsidR="008B783A" w:rsidRDefault="008B783A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72EBF0" w14:textId="77777777" w:rsidR="008B783A" w:rsidRDefault="008B783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4A5369" w14:textId="77777777" w:rsidR="006309A0" w:rsidRDefault="006309A0" w:rsidP="008B783A">
      <w:pPr>
        <w:spacing w:after="0" w:line="240" w:lineRule="auto"/>
      </w:pPr>
      <w:r>
        <w:separator/>
      </w:r>
    </w:p>
  </w:footnote>
  <w:footnote w:type="continuationSeparator" w:id="0">
    <w:p w14:paraId="30BDE428" w14:textId="77777777" w:rsidR="006309A0" w:rsidRDefault="006309A0" w:rsidP="008B7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31"/>
    <w:rsid w:val="00005A6A"/>
    <w:rsid w:val="000363E0"/>
    <w:rsid w:val="000819D8"/>
    <w:rsid w:val="000C2552"/>
    <w:rsid w:val="00123BA3"/>
    <w:rsid w:val="00146123"/>
    <w:rsid w:val="00150E31"/>
    <w:rsid w:val="001956C4"/>
    <w:rsid w:val="00235C3F"/>
    <w:rsid w:val="00244177"/>
    <w:rsid w:val="0024670B"/>
    <w:rsid w:val="002604F5"/>
    <w:rsid w:val="00292A00"/>
    <w:rsid w:val="002F0654"/>
    <w:rsid w:val="003D3BD3"/>
    <w:rsid w:val="00476D10"/>
    <w:rsid w:val="004D2D16"/>
    <w:rsid w:val="00540000"/>
    <w:rsid w:val="00625E4B"/>
    <w:rsid w:val="006309A0"/>
    <w:rsid w:val="00661CA7"/>
    <w:rsid w:val="006701FB"/>
    <w:rsid w:val="00691ADE"/>
    <w:rsid w:val="006B7C8D"/>
    <w:rsid w:val="006D320B"/>
    <w:rsid w:val="00702143"/>
    <w:rsid w:val="00704D40"/>
    <w:rsid w:val="007141A9"/>
    <w:rsid w:val="00770351"/>
    <w:rsid w:val="007B2ECA"/>
    <w:rsid w:val="00807852"/>
    <w:rsid w:val="008200EB"/>
    <w:rsid w:val="00861114"/>
    <w:rsid w:val="008B452B"/>
    <w:rsid w:val="008B783A"/>
    <w:rsid w:val="00933E3F"/>
    <w:rsid w:val="00956F13"/>
    <w:rsid w:val="00975C58"/>
    <w:rsid w:val="00AA31F7"/>
    <w:rsid w:val="00AC298F"/>
    <w:rsid w:val="00AF1B9F"/>
    <w:rsid w:val="00C35890"/>
    <w:rsid w:val="00C419F9"/>
    <w:rsid w:val="00C41B9E"/>
    <w:rsid w:val="00C9284D"/>
    <w:rsid w:val="00CE0200"/>
    <w:rsid w:val="00D14EC1"/>
    <w:rsid w:val="00D44228"/>
    <w:rsid w:val="00D47E57"/>
    <w:rsid w:val="00D60603"/>
    <w:rsid w:val="00D625A7"/>
    <w:rsid w:val="00DC09A9"/>
    <w:rsid w:val="00E12729"/>
    <w:rsid w:val="00F63C61"/>
    <w:rsid w:val="00F661D6"/>
    <w:rsid w:val="00F8031B"/>
    <w:rsid w:val="00FC4196"/>
    <w:rsid w:val="00FC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C5D7E"/>
  <w15:chartTrackingRefBased/>
  <w15:docId w15:val="{B1D2C6BD-BCDD-40D7-BC0B-AE1BE854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70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F63C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5">
    <w:name w:val="Plain Table 5"/>
    <w:basedOn w:val="Standardowy"/>
    <w:uiPriority w:val="45"/>
    <w:rsid w:val="004D2D1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nyWeb">
    <w:name w:val="Normal (Web)"/>
    <w:basedOn w:val="Normalny"/>
    <w:uiPriority w:val="99"/>
    <w:unhideWhenUsed/>
    <w:rsid w:val="002F0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B78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B783A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8B7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B783A"/>
  </w:style>
  <w:style w:type="paragraph" w:styleId="Stopka">
    <w:name w:val="footer"/>
    <w:basedOn w:val="Normalny"/>
    <w:link w:val="StopkaZnak"/>
    <w:uiPriority w:val="99"/>
    <w:unhideWhenUsed/>
    <w:rsid w:val="008B7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B7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Bernadeta%20Pietrzak\Desktop\ospemifene\wykresy%20manu%201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Bernadeta%20Pietrzak\Desktop\ospemifene\wykresy%20manu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14566929133859"/>
          <c:y val="0.1409907041465773"/>
          <c:w val="0.76092279090113746"/>
          <c:h val="0.7060350340795822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E7E6E6">
                <a:lumMod val="75000"/>
              </a:srgb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DB5-44E1-8C94-A0CA812D506A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DB5-44E1-8C94-A0CA812D506A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DB5-44E1-8C94-A0CA812D506A}"/>
              </c:ext>
            </c:extLst>
          </c:dPt>
          <c:dPt>
            <c:idx val="3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DB5-44E1-8C94-A0CA812D506A}"/>
              </c:ext>
            </c:extLst>
          </c:dPt>
          <c:dPt>
            <c:idx val="4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DB5-44E1-8C94-A0CA812D506A}"/>
              </c:ext>
            </c:extLst>
          </c:dPt>
          <c:dPt>
            <c:idx val="5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DB5-44E1-8C94-A0CA812D506A}"/>
              </c:ext>
            </c:extLst>
          </c:dPt>
          <c:dPt>
            <c:idx val="6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CDB5-44E1-8C94-A0CA812D506A}"/>
              </c:ext>
            </c:extLst>
          </c:dPt>
          <c:dPt>
            <c:idx val="7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CDB5-44E1-8C94-A0CA812D506A}"/>
              </c:ext>
            </c:extLst>
          </c:dPt>
          <c:dPt>
            <c:idx val="8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CDB5-44E1-8C94-A0CA812D506A}"/>
              </c:ext>
            </c:extLst>
          </c:dPt>
          <c:dPt>
            <c:idx val="9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CDB5-44E1-8C94-A0CA812D506A}"/>
              </c:ext>
            </c:extLst>
          </c:dPt>
          <c:dPt>
            <c:idx val="10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CDB5-44E1-8C94-A0CA812D506A}"/>
              </c:ext>
            </c:extLst>
          </c:dPt>
          <c:errBars>
            <c:errBarType val="plus"/>
            <c:errValType val="cust"/>
            <c:noEndCap val="0"/>
            <c:plus>
              <c:numRef>
                <c:f>'ormeloxifene ldh'!$H$2:$H$12</c:f>
                <c:numCache>
                  <c:formatCode>General</c:formatCode>
                  <c:ptCount val="11"/>
                  <c:pt idx="0">
                    <c:v>8.0955913629472178</c:v>
                  </c:pt>
                  <c:pt idx="2">
                    <c:v>8.0955913629472178</c:v>
                  </c:pt>
                  <c:pt idx="3">
                    <c:v>8.0955913629472178</c:v>
                  </c:pt>
                  <c:pt idx="4">
                    <c:v>6.6100226684344321</c:v>
                  </c:pt>
                  <c:pt idx="5">
                    <c:v>6.5626383824625822</c:v>
                  </c:pt>
                  <c:pt idx="7">
                    <c:v>8.0955913629472178</c:v>
                  </c:pt>
                  <c:pt idx="8">
                    <c:v>8.1850481268224371</c:v>
                  </c:pt>
                  <c:pt idx="9">
                    <c:v>6.5162587314596108</c:v>
                  </c:pt>
                  <c:pt idx="10">
                    <c:v>6.470848709713407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ormeloxifene ldh'!$F$2:$F$12</c:f>
              <c:strCache>
                <c:ptCount val="11"/>
                <c:pt idx="0">
                  <c:v>normoxia</c:v>
                </c:pt>
                <c:pt idx="2">
                  <c:v>hypoxia </c:v>
                </c:pt>
                <c:pt idx="3">
                  <c:v>hypoxia + ormeloxifene [µM] </c:v>
                </c:pt>
                <c:pt idx="4">
                  <c:v>hypoxia + ormeloxifene 5 µM</c:v>
                </c:pt>
                <c:pt idx="5">
                  <c:v>hypoxia + ormeloxifene 10 µM</c:v>
                </c:pt>
                <c:pt idx="7">
                  <c:v>ischemia</c:v>
                </c:pt>
                <c:pt idx="8">
                  <c:v>ischemia + ormeloxifene [µM]  </c:v>
                </c:pt>
                <c:pt idx="9">
                  <c:v>ischemia + ormeloxifene [µM]   </c:v>
                </c:pt>
                <c:pt idx="10">
                  <c:v>ischemia + ormeloxifene 10 µM</c:v>
                </c:pt>
              </c:strCache>
            </c:strRef>
          </c:cat>
          <c:val>
            <c:numRef>
              <c:f>'ormeloxifene ldh'!$G$2:$G$12</c:f>
              <c:numCache>
                <c:formatCode>General</c:formatCode>
                <c:ptCount val="11"/>
                <c:pt idx="0" formatCode="0.00">
                  <c:v>100.00000000000001</c:v>
                </c:pt>
                <c:pt idx="2" formatCode="0.00">
                  <c:v>315.00000000000006</c:v>
                </c:pt>
                <c:pt idx="3" formatCode="0.00">
                  <c:v>300.94138499974974</c:v>
                </c:pt>
                <c:pt idx="4" formatCode="0.00">
                  <c:v>309.83720999192695</c:v>
                </c:pt>
                <c:pt idx="5" formatCode="0.00">
                  <c:v>353.98163732209241</c:v>
                </c:pt>
                <c:pt idx="7" formatCode="0.00">
                  <c:v>277.99999999999994</c:v>
                </c:pt>
                <c:pt idx="8" formatCode="0.00">
                  <c:v>265.59295859967381</c:v>
                </c:pt>
                <c:pt idx="9" formatCode="0.00">
                  <c:v>281.6083462871797</c:v>
                </c:pt>
                <c:pt idx="10" formatCode="0.00">
                  <c:v>337.156616721395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CDB5-44E1-8C94-A0CA812D5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overlap val="-4"/>
        <c:axId val="557979520"/>
        <c:axId val="557982144"/>
      </c:barChart>
      <c:catAx>
        <c:axId val="55797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96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82144"/>
        <c:crosses val="autoZero"/>
        <c:auto val="1"/>
        <c:lblAlgn val="ctr"/>
        <c:lblOffset val="100"/>
        <c:noMultiLvlLbl val="0"/>
      </c:catAx>
      <c:valAx>
        <c:axId val="557982144"/>
        <c:scaling>
          <c:orientation val="minMax"/>
          <c:max val="7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/>
                  <a:t>LDH release [%</a:t>
                </a:r>
                <a:r>
                  <a:rPr lang="pl-PL" baseline="0"/>
                  <a:t> of the control]</a:t>
                </a:r>
                <a:endParaRPr lang="pl-PL"/>
              </a:p>
            </c:rich>
          </c:tx>
          <c:layout>
            <c:manualLayout>
              <c:xMode val="edge"/>
              <c:yMode val="edge"/>
              <c:x val="2.115923009623797E-2"/>
              <c:y val="0.162086978710994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7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9"/>
        <c:delete val="1"/>
      </c:legendEntry>
      <c:legendEntry>
        <c:idx val="10"/>
        <c:delete val="1"/>
      </c:legendEntry>
      <c:layout>
        <c:manualLayout>
          <c:xMode val="edge"/>
          <c:yMode val="edge"/>
          <c:x val="0.16817707689538594"/>
          <c:y val="1.1613055269401958E-2"/>
          <c:w val="0.41866275116657103"/>
          <c:h val="0.346448122556109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l-P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l-PL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714566929133859"/>
          <c:y val="0.1409907041465773"/>
          <c:w val="0.76092279090113746"/>
          <c:h val="0.7060350340795822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E7E6E6">
                <a:lumMod val="75000"/>
              </a:srgb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034-43C2-894C-2236E7849603}"/>
              </c:ext>
            </c:extLst>
          </c:dPt>
          <c:dPt>
            <c:idx val="1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034-43C2-894C-2236E7849603}"/>
              </c:ext>
            </c:extLst>
          </c:dPt>
          <c:dPt>
            <c:idx val="2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034-43C2-894C-2236E7849603}"/>
              </c:ext>
            </c:extLst>
          </c:dPt>
          <c:dPt>
            <c:idx val="3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034-43C2-894C-2236E7849603}"/>
              </c:ext>
            </c:extLst>
          </c:dPt>
          <c:dPt>
            <c:idx val="4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034-43C2-894C-2236E7849603}"/>
              </c:ext>
            </c:extLst>
          </c:dPt>
          <c:dPt>
            <c:idx val="5"/>
            <c:invertIfNegative val="0"/>
            <c:bubble3D val="0"/>
            <c:spPr>
              <a:pattFill prst="lgCheck">
                <a:fgClr>
                  <a:srgbClr val="E7E6E6">
                    <a:lumMod val="75000"/>
                  </a:srgbClr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D034-43C2-894C-2236E7849603}"/>
              </c:ext>
            </c:extLst>
          </c:dPt>
          <c:dPt>
            <c:idx val="6"/>
            <c:invertIfNegative val="0"/>
            <c:bubble3D val="0"/>
            <c:spPr>
              <a:solidFill>
                <a:srgbClr val="E7E6E6">
                  <a:lumMod val="75000"/>
                </a:srgbClr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D034-43C2-894C-2236E7849603}"/>
              </c:ext>
            </c:extLst>
          </c:dPt>
          <c:dPt>
            <c:idx val="7"/>
            <c:invertIfNegative val="0"/>
            <c:bubble3D val="0"/>
            <c:spPr>
              <a:solidFill>
                <a:sysClr val="windowText" lastClr="000000"/>
              </a:solid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D034-43C2-894C-2236E7849603}"/>
              </c:ext>
            </c:extLst>
          </c:dPt>
          <c:dPt>
            <c:idx val="8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D034-43C2-894C-2236E7849603}"/>
              </c:ext>
            </c:extLst>
          </c:dPt>
          <c:dPt>
            <c:idx val="9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D034-43C2-894C-2236E7849603}"/>
              </c:ext>
            </c:extLst>
          </c:dPt>
          <c:dPt>
            <c:idx val="10"/>
            <c:invertIfNegative val="0"/>
            <c:bubble3D val="0"/>
            <c:spPr>
              <a:pattFill prst="lgCheck">
                <a:fgClr>
                  <a:sysClr val="windowText" lastClr="000000"/>
                </a:fgClr>
                <a:bgClr>
                  <a:sysClr val="window" lastClr="FFFFFF"/>
                </a:bgClr>
              </a:pattFill>
              <a:ln w="1905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D034-43C2-894C-2236E7849603}"/>
              </c:ext>
            </c:extLst>
          </c:dPt>
          <c:errBars>
            <c:errBarType val="plus"/>
            <c:errValType val="cust"/>
            <c:noEndCap val="0"/>
            <c:plus>
              <c:numRef>
                <c:f>'ormeloxifene casp-3'!$H$2:$H$12</c:f>
                <c:numCache>
                  <c:formatCode>General</c:formatCode>
                  <c:ptCount val="11"/>
                  <c:pt idx="0">
                    <c:v>1.6453442470490818</c:v>
                  </c:pt>
                  <c:pt idx="2">
                    <c:v>2.6289647818403723</c:v>
                  </c:pt>
                  <c:pt idx="3">
                    <c:v>2.6289647818403723</c:v>
                  </c:pt>
                  <c:pt idx="4">
                    <c:v>2.1465407557520693</c:v>
                  </c:pt>
                  <c:pt idx="5">
                    <c:v>2.1465407557520693</c:v>
                  </c:pt>
                  <c:pt idx="7">
                    <c:v>2.6289647818403723</c:v>
                  </c:pt>
                  <c:pt idx="8">
                    <c:v>2.6289647818403723</c:v>
                  </c:pt>
                  <c:pt idx="9">
                    <c:v>2.1465407557520693</c:v>
                  </c:pt>
                  <c:pt idx="10">
                    <c:v>2.146540755752069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905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ormeloxifene casp-3'!$F$2:$F$12</c:f>
              <c:strCache>
                <c:ptCount val="11"/>
                <c:pt idx="0">
                  <c:v>normoxia</c:v>
                </c:pt>
                <c:pt idx="2">
                  <c:v>hypoxia </c:v>
                </c:pt>
                <c:pt idx="3">
                  <c:v>hypoxia + ormeloxifene [µM] </c:v>
                </c:pt>
                <c:pt idx="4">
                  <c:v>hypoxia + ormeloxifene 5 µM</c:v>
                </c:pt>
                <c:pt idx="5">
                  <c:v>hypoxia + ormeloxifene 10 µM</c:v>
                </c:pt>
                <c:pt idx="7">
                  <c:v>ischemia</c:v>
                </c:pt>
                <c:pt idx="8">
                  <c:v>ischemia + ormeloxifene [µM]  </c:v>
                </c:pt>
                <c:pt idx="9">
                  <c:v>ischemia + ormeloxifene [µM]   </c:v>
                </c:pt>
                <c:pt idx="10">
                  <c:v>ischemia + ormeloxifene 10 µM</c:v>
                </c:pt>
              </c:strCache>
            </c:strRef>
          </c:cat>
          <c:val>
            <c:numRef>
              <c:f>'ormeloxifene casp-3'!$G$2:$G$12</c:f>
              <c:numCache>
                <c:formatCode>General</c:formatCode>
                <c:ptCount val="11"/>
                <c:pt idx="0" formatCode="0.0000">
                  <c:v>99.999999999999986</c:v>
                </c:pt>
                <c:pt idx="2" formatCode="0.0000">
                  <c:v>175.00000000000003</c:v>
                </c:pt>
                <c:pt idx="3" formatCode="0.0000">
                  <c:v>189.72899474707515</c:v>
                </c:pt>
                <c:pt idx="4" formatCode="0.0000">
                  <c:v>206.18873401132461</c:v>
                </c:pt>
                <c:pt idx="5" formatCode="0.0000">
                  <c:v>203.60721857974724</c:v>
                </c:pt>
                <c:pt idx="7" formatCode="0.0000">
                  <c:v>142.99999999999997</c:v>
                </c:pt>
                <c:pt idx="8" formatCode="0.0000">
                  <c:v>147.92535181899541</c:v>
                </c:pt>
                <c:pt idx="9" formatCode="0.0000">
                  <c:v>149.04699463965122</c:v>
                </c:pt>
                <c:pt idx="10" formatCode="0.0000">
                  <c:v>137.699383136979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D034-43C2-894C-2236E78496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7"/>
        <c:overlap val="-4"/>
        <c:axId val="557979520"/>
        <c:axId val="557982144"/>
      </c:barChart>
      <c:catAx>
        <c:axId val="557979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96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chemeClr val="bg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82144"/>
        <c:crosses val="autoZero"/>
        <c:auto val="1"/>
        <c:lblAlgn val="ctr"/>
        <c:lblOffset val="100"/>
        <c:noMultiLvlLbl val="0"/>
      </c:catAx>
      <c:valAx>
        <c:axId val="557982144"/>
        <c:scaling>
          <c:orientation val="minMax"/>
          <c:max val="3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pl-PL"/>
                  <a:t>caspase-3 activity [% of the contro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pl-PL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pl-PL"/>
          </a:p>
        </c:txPr>
        <c:crossAx val="557979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1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9"/>
        <c:delete val="1"/>
      </c:legendEntry>
      <c:legendEntry>
        <c:idx val="10"/>
        <c:delete val="1"/>
      </c:legendEntry>
      <c:layout>
        <c:manualLayout>
          <c:xMode val="edge"/>
          <c:yMode val="edge"/>
          <c:x val="0.57958158355205613"/>
          <c:y val="3.8672717993584127E-2"/>
          <c:w val="0.39952930883639542"/>
          <c:h val="0.247663312919218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pl-PL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pl-PL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375</cdr:x>
      <cdr:y>0.8559</cdr:y>
    </cdr:from>
    <cdr:to>
      <cdr:x>0.49583</cdr:x>
      <cdr:y>0.96181</cdr:y>
    </cdr:to>
    <cdr:sp macro="" textlink="">
      <cdr:nvSpPr>
        <cdr:cNvPr id="2" name="pole tekstowe 1">
          <a:extLst xmlns:a="http://schemas.openxmlformats.org/drawingml/2006/main">
            <a:ext uri="{FF2B5EF4-FFF2-40B4-BE49-F238E27FC236}">
              <a16:creationId xmlns:a16="http://schemas.microsoft.com/office/drawing/2014/main" id="{CC500F86-01E6-47D7-9BB8-A3BC1F9A8F45}"/>
            </a:ext>
          </a:extLst>
        </cdr:cNvPr>
        <cdr:cNvSpPr txBox="1"/>
      </cdr:nvSpPr>
      <cdr:spPr>
        <a:xfrm xmlns:a="http://schemas.openxmlformats.org/drawingml/2006/main">
          <a:off x="1571625" y="2347913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819</cdr:x>
      <cdr:y>0.85185</cdr:y>
    </cdr:from>
    <cdr:to>
      <cdr:x>0.84028</cdr:x>
      <cdr:y>0.95775</cdr:y>
    </cdr:to>
    <cdr:sp macro="" textlink="">
      <cdr:nvSpPr>
        <cdr:cNvPr id="3" name="pole tekstowe 1">
          <a:extLst xmlns:a="http://schemas.openxmlformats.org/drawingml/2006/main">
            <a:ext uri="{FF2B5EF4-FFF2-40B4-BE49-F238E27FC236}">
              <a16:creationId xmlns:a16="http://schemas.microsoft.com/office/drawing/2014/main" id="{24DDEA37-0F8B-4678-9FA6-2FFE4357EA31}"/>
            </a:ext>
          </a:extLst>
        </cdr:cNvPr>
        <cdr:cNvSpPr txBox="1"/>
      </cdr:nvSpPr>
      <cdr:spPr>
        <a:xfrm xmlns:a="http://schemas.openxmlformats.org/drawingml/2006/main">
          <a:off x="3146425" y="2336800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4375</cdr:x>
      <cdr:y>0.8559</cdr:y>
    </cdr:from>
    <cdr:to>
      <cdr:x>0.49583</cdr:x>
      <cdr:y>0.96181</cdr:y>
    </cdr:to>
    <cdr:sp macro="" textlink="">
      <cdr:nvSpPr>
        <cdr:cNvPr id="4" name="pole tekstowe 1">
          <a:extLst xmlns:a="http://schemas.openxmlformats.org/drawingml/2006/main">
            <a:ext uri="{FF2B5EF4-FFF2-40B4-BE49-F238E27FC236}">
              <a16:creationId xmlns:a16="http://schemas.microsoft.com/office/drawing/2014/main" id="{CC500F86-01E6-47D7-9BB8-A3BC1F9A8F45}"/>
            </a:ext>
          </a:extLst>
        </cdr:cNvPr>
        <cdr:cNvSpPr txBox="1"/>
      </cdr:nvSpPr>
      <cdr:spPr>
        <a:xfrm xmlns:a="http://schemas.openxmlformats.org/drawingml/2006/main">
          <a:off x="1571625" y="2347913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819</cdr:x>
      <cdr:y>0.85185</cdr:y>
    </cdr:from>
    <cdr:to>
      <cdr:x>0.84028</cdr:x>
      <cdr:y>0.95775</cdr:y>
    </cdr:to>
    <cdr:sp macro="" textlink="">
      <cdr:nvSpPr>
        <cdr:cNvPr id="5" name="pole tekstowe 1">
          <a:extLst xmlns:a="http://schemas.openxmlformats.org/drawingml/2006/main">
            <a:ext uri="{FF2B5EF4-FFF2-40B4-BE49-F238E27FC236}">
              <a16:creationId xmlns:a16="http://schemas.microsoft.com/office/drawing/2014/main" id="{24DDEA37-0F8B-4678-9FA6-2FFE4357EA31}"/>
            </a:ext>
          </a:extLst>
        </cdr:cNvPr>
        <cdr:cNvSpPr txBox="1"/>
      </cdr:nvSpPr>
      <cdr:spPr>
        <a:xfrm xmlns:a="http://schemas.openxmlformats.org/drawingml/2006/main">
          <a:off x="3146425" y="2336800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6495</cdr:x>
      <cdr:y>0.43768</cdr:y>
    </cdr:from>
    <cdr:to>
      <cdr:x>0.34506</cdr:x>
      <cdr:y>0.51006</cdr:y>
    </cdr:to>
    <cdr:sp macro="" textlink="">
      <cdr:nvSpPr>
        <cdr:cNvPr id="6" name="pole tekstowe 1">
          <a:extLst xmlns:a="http://schemas.openxmlformats.org/drawingml/2006/main">
            <a:ext uri="{FF2B5EF4-FFF2-40B4-BE49-F238E27FC236}">
              <a16:creationId xmlns:a16="http://schemas.microsoft.com/office/drawing/2014/main" id="{F90AAC0A-5E15-4EEF-BF8C-426E069561D8}"/>
            </a:ext>
          </a:extLst>
        </cdr:cNvPr>
        <cdr:cNvSpPr txBox="1"/>
      </cdr:nvSpPr>
      <cdr:spPr>
        <a:xfrm xmlns:a="http://schemas.openxmlformats.org/drawingml/2006/main">
          <a:off x="1221633" y="1225647"/>
          <a:ext cx="369366" cy="2026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***</a:t>
          </a:r>
        </a:p>
      </cdr:txBody>
    </cdr:sp>
  </cdr:relSizeAnchor>
  <cdr:relSizeAnchor xmlns:cdr="http://schemas.openxmlformats.org/drawingml/2006/chartDrawing">
    <cdr:from>
      <cdr:x>0.61263</cdr:x>
      <cdr:y>0.47836</cdr:y>
    </cdr:from>
    <cdr:to>
      <cdr:x>0.69274</cdr:x>
      <cdr:y>0.55075</cdr:y>
    </cdr:to>
    <cdr:sp macro="" textlink="">
      <cdr:nvSpPr>
        <cdr:cNvPr id="10" name="pole tekstowe 1">
          <a:extLst xmlns:a="http://schemas.openxmlformats.org/drawingml/2006/main">
            <a:ext uri="{FF2B5EF4-FFF2-40B4-BE49-F238E27FC236}">
              <a16:creationId xmlns:a16="http://schemas.microsoft.com/office/drawing/2014/main" id="{0EB34FD7-2E2F-4F4E-BD26-56542E08A922}"/>
            </a:ext>
          </a:extLst>
        </cdr:cNvPr>
        <cdr:cNvSpPr txBox="1"/>
      </cdr:nvSpPr>
      <cdr:spPr>
        <a:xfrm xmlns:a="http://schemas.openxmlformats.org/drawingml/2006/main">
          <a:off x="2824694" y="1339585"/>
          <a:ext cx="369366" cy="2027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***</a:t>
          </a:r>
        </a:p>
      </cdr:txBody>
    </cdr:sp>
  </cdr:relSizeAnchor>
  <cdr:relSizeAnchor xmlns:cdr="http://schemas.openxmlformats.org/drawingml/2006/chartDrawing">
    <cdr:from>
      <cdr:x>0.47675</cdr:x>
      <cdr:y>0.39144</cdr:y>
    </cdr:from>
    <cdr:to>
      <cdr:x>0.55686</cdr:x>
      <cdr:y>0.46382</cdr:y>
    </cdr:to>
    <cdr:sp macro="" textlink="">
      <cdr:nvSpPr>
        <cdr:cNvPr id="14" name="pole tekstowe 1">
          <a:extLst xmlns:a="http://schemas.openxmlformats.org/drawingml/2006/main">
            <a:ext uri="{FF2B5EF4-FFF2-40B4-BE49-F238E27FC236}">
              <a16:creationId xmlns:a16="http://schemas.microsoft.com/office/drawing/2014/main" id="{0EB34FD7-2E2F-4F4E-BD26-56542E08A922}"/>
            </a:ext>
          </a:extLst>
        </cdr:cNvPr>
        <cdr:cNvSpPr txBox="1"/>
      </cdr:nvSpPr>
      <cdr:spPr>
        <a:xfrm xmlns:a="http://schemas.openxmlformats.org/drawingml/2006/main">
          <a:off x="2198187" y="1096160"/>
          <a:ext cx="369366" cy="2026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#</a:t>
          </a:r>
        </a:p>
      </cdr:txBody>
    </cdr:sp>
  </cdr:relSizeAnchor>
  <cdr:relSizeAnchor xmlns:cdr="http://schemas.openxmlformats.org/drawingml/2006/chartDrawing">
    <cdr:from>
      <cdr:x>0.82036</cdr:x>
      <cdr:y>0.40392</cdr:y>
    </cdr:from>
    <cdr:to>
      <cdr:x>0.90047</cdr:x>
      <cdr:y>0.4763</cdr:y>
    </cdr:to>
    <cdr:sp macro="" textlink="">
      <cdr:nvSpPr>
        <cdr:cNvPr id="15" name="pole tekstowe 1">
          <a:extLst xmlns:a="http://schemas.openxmlformats.org/drawingml/2006/main">
            <a:ext uri="{FF2B5EF4-FFF2-40B4-BE49-F238E27FC236}">
              <a16:creationId xmlns:a16="http://schemas.microsoft.com/office/drawing/2014/main" id="{3BB28E9F-AA23-4ED8-9E19-C4C07B567D19}"/>
            </a:ext>
          </a:extLst>
        </cdr:cNvPr>
        <cdr:cNvSpPr txBox="1"/>
      </cdr:nvSpPr>
      <cdr:spPr>
        <a:xfrm xmlns:a="http://schemas.openxmlformats.org/drawingml/2006/main">
          <a:off x="3782443" y="1131126"/>
          <a:ext cx="369366" cy="2026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^^^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4375</cdr:x>
      <cdr:y>0.8559</cdr:y>
    </cdr:from>
    <cdr:to>
      <cdr:x>0.49583</cdr:x>
      <cdr:y>0.96181</cdr:y>
    </cdr:to>
    <cdr:sp macro="" textlink="">
      <cdr:nvSpPr>
        <cdr:cNvPr id="2" name="pole tekstowe 1">
          <a:extLst xmlns:a="http://schemas.openxmlformats.org/drawingml/2006/main">
            <a:ext uri="{FF2B5EF4-FFF2-40B4-BE49-F238E27FC236}">
              <a16:creationId xmlns:a16="http://schemas.microsoft.com/office/drawing/2014/main" id="{CC500F86-01E6-47D7-9BB8-A3BC1F9A8F45}"/>
            </a:ext>
          </a:extLst>
        </cdr:cNvPr>
        <cdr:cNvSpPr txBox="1"/>
      </cdr:nvSpPr>
      <cdr:spPr>
        <a:xfrm xmlns:a="http://schemas.openxmlformats.org/drawingml/2006/main">
          <a:off x="1571625" y="2347913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68819</cdr:x>
      <cdr:y>0.85185</cdr:y>
    </cdr:from>
    <cdr:to>
      <cdr:x>0.84028</cdr:x>
      <cdr:y>0.95775</cdr:y>
    </cdr:to>
    <cdr:sp macro="" textlink="">
      <cdr:nvSpPr>
        <cdr:cNvPr id="3" name="pole tekstowe 1">
          <a:extLst xmlns:a="http://schemas.openxmlformats.org/drawingml/2006/main">
            <a:ext uri="{FF2B5EF4-FFF2-40B4-BE49-F238E27FC236}">
              <a16:creationId xmlns:a16="http://schemas.microsoft.com/office/drawing/2014/main" id="{24DDEA37-0F8B-4678-9FA6-2FFE4357EA31}"/>
            </a:ext>
          </a:extLst>
        </cdr:cNvPr>
        <cdr:cNvSpPr txBox="1"/>
      </cdr:nvSpPr>
      <cdr:spPr>
        <a:xfrm xmlns:a="http://schemas.openxmlformats.org/drawingml/2006/main">
          <a:off x="3146425" y="2336800"/>
          <a:ext cx="695326" cy="2905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>
              <a:latin typeface="Arial" panose="020B0604020202020204" pitchFamily="34" charset="0"/>
              <a:cs typeface="Arial" panose="020B0604020202020204" pitchFamily="34" charset="0"/>
            </a:rPr>
            <a:t>1 </a:t>
          </a:r>
          <a:r>
            <a:rPr lang="pl-PL" sz="1100" baseline="0">
              <a:latin typeface="Arial" panose="020B0604020202020204" pitchFamily="34" charset="0"/>
              <a:cs typeface="Arial" panose="020B0604020202020204" pitchFamily="34" charset="0"/>
            </a:rPr>
            <a:t>      5      10</a:t>
          </a:r>
          <a:endParaRPr lang="pl-PL" sz="11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26281</cdr:x>
      <cdr:y>0.34251</cdr:y>
    </cdr:from>
    <cdr:to>
      <cdr:x>0.34197</cdr:x>
      <cdr:y>0.41542</cdr:y>
    </cdr:to>
    <cdr:sp macro="" textlink="">
      <cdr:nvSpPr>
        <cdr:cNvPr id="4" name="pole tekstowe 3">
          <a:extLst xmlns:a="http://schemas.openxmlformats.org/drawingml/2006/main">
            <a:ext uri="{FF2B5EF4-FFF2-40B4-BE49-F238E27FC236}">
              <a16:creationId xmlns:a16="http://schemas.microsoft.com/office/drawing/2014/main" id="{E0EF6E9F-B9BE-458B-989E-7CADD888FB17}"/>
            </a:ext>
          </a:extLst>
        </cdr:cNvPr>
        <cdr:cNvSpPr txBox="1"/>
      </cdr:nvSpPr>
      <cdr:spPr>
        <a:xfrm xmlns:a="http://schemas.openxmlformats.org/drawingml/2006/main">
          <a:off x="1206555" y="923257"/>
          <a:ext cx="363428" cy="1965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pl-PL" sz="1100"/>
            <a:t>***</a:t>
          </a:r>
        </a:p>
      </cdr:txBody>
    </cdr:sp>
  </cdr:relSizeAnchor>
  <cdr:relSizeAnchor xmlns:cdr="http://schemas.openxmlformats.org/drawingml/2006/chartDrawing">
    <cdr:from>
      <cdr:x>0.60933</cdr:x>
      <cdr:y>0.41788</cdr:y>
    </cdr:from>
    <cdr:to>
      <cdr:x>0.6885</cdr:x>
      <cdr:y>0.4908</cdr:y>
    </cdr:to>
    <cdr:sp macro="" textlink="">
      <cdr:nvSpPr>
        <cdr:cNvPr id="7" name="pole tekstowe 1">
          <a:extLst xmlns:a="http://schemas.openxmlformats.org/drawingml/2006/main">
            <a:ext uri="{FF2B5EF4-FFF2-40B4-BE49-F238E27FC236}">
              <a16:creationId xmlns:a16="http://schemas.microsoft.com/office/drawing/2014/main" id="{18D3B855-5B22-44DC-83DC-98D96C1A7B22}"/>
            </a:ext>
          </a:extLst>
        </cdr:cNvPr>
        <cdr:cNvSpPr txBox="1"/>
      </cdr:nvSpPr>
      <cdr:spPr>
        <a:xfrm xmlns:a="http://schemas.openxmlformats.org/drawingml/2006/main">
          <a:off x="2797446" y="1126437"/>
          <a:ext cx="363473" cy="1965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***</a:t>
          </a:r>
        </a:p>
      </cdr:txBody>
    </cdr:sp>
  </cdr:relSizeAnchor>
  <cdr:relSizeAnchor xmlns:cdr="http://schemas.openxmlformats.org/drawingml/2006/chartDrawing">
    <cdr:from>
      <cdr:x>0.33153</cdr:x>
      <cdr:y>0.24285</cdr:y>
    </cdr:from>
    <cdr:to>
      <cdr:x>0.41037</cdr:x>
      <cdr:y>0.31705</cdr:y>
    </cdr:to>
    <cdr:sp macro="" textlink="">
      <cdr:nvSpPr>
        <cdr:cNvPr id="10" name="pole tekstowe 1">
          <a:extLst xmlns:a="http://schemas.openxmlformats.org/drawingml/2006/main">
            <a:ext uri="{FF2B5EF4-FFF2-40B4-BE49-F238E27FC236}">
              <a16:creationId xmlns:a16="http://schemas.microsoft.com/office/drawing/2014/main" id="{4FA3DCEB-78E4-4E26-B8FF-2D37C6CA080B}"/>
            </a:ext>
          </a:extLst>
        </cdr:cNvPr>
        <cdr:cNvSpPr txBox="1"/>
      </cdr:nvSpPr>
      <cdr:spPr>
        <a:xfrm xmlns:a="http://schemas.openxmlformats.org/drawingml/2006/main">
          <a:off x="1522073" y="654617"/>
          <a:ext cx="3619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#</a:t>
          </a:r>
        </a:p>
      </cdr:txBody>
    </cdr:sp>
  </cdr:relSizeAnchor>
  <cdr:relSizeAnchor xmlns:cdr="http://schemas.openxmlformats.org/drawingml/2006/chartDrawing">
    <cdr:from>
      <cdr:x>0.40377</cdr:x>
      <cdr:y>0.20183</cdr:y>
    </cdr:from>
    <cdr:to>
      <cdr:x>0.48261</cdr:x>
      <cdr:y>0.27604</cdr:y>
    </cdr:to>
    <cdr:sp macro="" textlink="">
      <cdr:nvSpPr>
        <cdr:cNvPr id="11" name="pole tekstowe 1">
          <a:extLst xmlns:a="http://schemas.openxmlformats.org/drawingml/2006/main">
            <a:ext uri="{FF2B5EF4-FFF2-40B4-BE49-F238E27FC236}">
              <a16:creationId xmlns:a16="http://schemas.microsoft.com/office/drawing/2014/main" id="{46080638-5F99-475C-B4EF-C8590F083365}"/>
            </a:ext>
          </a:extLst>
        </cdr:cNvPr>
        <cdr:cNvSpPr txBox="1"/>
      </cdr:nvSpPr>
      <cdr:spPr>
        <a:xfrm xmlns:a="http://schemas.openxmlformats.org/drawingml/2006/main">
          <a:off x="1853747" y="544059"/>
          <a:ext cx="3619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#</a:t>
          </a:r>
        </a:p>
      </cdr:txBody>
    </cdr:sp>
  </cdr:relSizeAnchor>
  <cdr:relSizeAnchor xmlns:cdr="http://schemas.openxmlformats.org/drawingml/2006/chartDrawing">
    <cdr:from>
      <cdr:x>0.47231</cdr:x>
      <cdr:y>0.21761</cdr:y>
    </cdr:from>
    <cdr:to>
      <cdr:x>0.55115</cdr:x>
      <cdr:y>0.29181</cdr:y>
    </cdr:to>
    <cdr:sp macro="" textlink="">
      <cdr:nvSpPr>
        <cdr:cNvPr id="12" name="pole tekstowe 1">
          <a:extLst xmlns:a="http://schemas.openxmlformats.org/drawingml/2006/main">
            <a:ext uri="{FF2B5EF4-FFF2-40B4-BE49-F238E27FC236}">
              <a16:creationId xmlns:a16="http://schemas.microsoft.com/office/drawing/2014/main" id="{165358B8-13C8-4FE5-8006-2B220C336737}"/>
            </a:ext>
          </a:extLst>
        </cdr:cNvPr>
        <cdr:cNvSpPr txBox="1"/>
      </cdr:nvSpPr>
      <cdr:spPr>
        <a:xfrm xmlns:a="http://schemas.openxmlformats.org/drawingml/2006/main">
          <a:off x="2168412" y="586581"/>
          <a:ext cx="361950" cy="2000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100"/>
            <a:t>###</a:t>
          </a:r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akiet 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Pakiet 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Pakiet 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B41DB-65E4-4882-ADF7-B2C3780DF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659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ia</dc:creator>
  <cp:keywords/>
  <dc:description/>
  <cp:lastModifiedBy>Bernadeta Pietrzak</cp:lastModifiedBy>
  <cp:revision>13</cp:revision>
  <cp:lastPrinted>2023-03-17T10:43:00Z</cp:lastPrinted>
  <dcterms:created xsi:type="dcterms:W3CDTF">2023-02-01T09:27:00Z</dcterms:created>
  <dcterms:modified xsi:type="dcterms:W3CDTF">2023-03-17T15:03:00Z</dcterms:modified>
</cp:coreProperties>
</file>